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8D492" w14:textId="4D3B9750" w:rsidR="00D12723" w:rsidRPr="009931B4" w:rsidRDefault="005911AA" w:rsidP="0029674C">
      <w:pPr>
        <w:spacing w:afterLines="100" w:after="312"/>
        <w:jc w:val="center"/>
        <w:rPr>
          <w:rFonts w:ascii="Times New Roman" w:eastAsia="宋体" w:hAnsi="Times New Roman" w:cs="Times New Roman"/>
          <w:b/>
          <w:sz w:val="24"/>
        </w:rPr>
      </w:pPr>
      <w:r w:rsidRPr="009931B4">
        <w:rPr>
          <w:rFonts w:ascii="Times New Roman" w:eastAsia="宋体" w:hAnsi="Times New Roman" w:cs="Times New Roman"/>
          <w:b/>
          <w:sz w:val="24"/>
        </w:rPr>
        <w:t xml:space="preserve">Supplementary Table 1 </w:t>
      </w:r>
      <w:r w:rsidR="009931B4" w:rsidRPr="009931B4">
        <w:rPr>
          <w:rFonts w:ascii="Times New Roman" w:eastAsia="宋体" w:hAnsi="Times New Roman" w:cs="Times New Roman"/>
          <w:b/>
          <w:sz w:val="24"/>
        </w:rPr>
        <w:t>Recombination analysis of SVBV</w:t>
      </w:r>
    </w:p>
    <w:tbl>
      <w:tblPr>
        <w:tblStyle w:val="ad"/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276"/>
        <w:gridCol w:w="1276"/>
        <w:gridCol w:w="1276"/>
        <w:gridCol w:w="1275"/>
        <w:gridCol w:w="1276"/>
        <w:gridCol w:w="1276"/>
        <w:gridCol w:w="1276"/>
        <w:gridCol w:w="1134"/>
        <w:gridCol w:w="1134"/>
      </w:tblGrid>
      <w:tr w:rsidR="00D12723" w14:paraId="61DB0636" w14:textId="77777777" w:rsidTr="0046296C">
        <w:tc>
          <w:tcPr>
            <w:tcW w:w="1701" w:type="dxa"/>
            <w:vMerge w:val="restart"/>
          </w:tcPr>
          <w:p w14:paraId="35FF85A2" w14:textId="77777777" w:rsidR="00D12723" w:rsidRDefault="00591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mbination event</w:t>
            </w:r>
          </w:p>
        </w:tc>
        <w:tc>
          <w:tcPr>
            <w:tcW w:w="1701" w:type="dxa"/>
            <w:vMerge w:val="restart"/>
            <w:vAlign w:val="center"/>
          </w:tcPr>
          <w:p w14:paraId="26B67238" w14:textId="77777777" w:rsidR="00D12723" w:rsidRDefault="00591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jor parent</w:t>
            </w:r>
          </w:p>
        </w:tc>
        <w:tc>
          <w:tcPr>
            <w:tcW w:w="1701" w:type="dxa"/>
            <w:vMerge w:val="restart"/>
            <w:vAlign w:val="center"/>
          </w:tcPr>
          <w:p w14:paraId="40488411" w14:textId="77777777" w:rsidR="00D12723" w:rsidRDefault="00591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or parent</w:t>
            </w:r>
          </w:p>
        </w:tc>
        <w:tc>
          <w:tcPr>
            <w:tcW w:w="8931" w:type="dxa"/>
            <w:gridSpan w:val="7"/>
            <w:vAlign w:val="center"/>
          </w:tcPr>
          <w:p w14:paraId="38FF6315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gram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detected the recombination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d the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corresponding 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vMerge w:val="restart"/>
            <w:vAlign w:val="center"/>
          </w:tcPr>
          <w:p w14:paraId="3888ED7A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ginning breakpoint</w:t>
            </w:r>
          </w:p>
        </w:tc>
        <w:tc>
          <w:tcPr>
            <w:tcW w:w="1134" w:type="dxa"/>
            <w:vMerge w:val="restart"/>
            <w:vAlign w:val="center"/>
          </w:tcPr>
          <w:p w14:paraId="780B3AC8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ing breakpoint</w:t>
            </w:r>
          </w:p>
        </w:tc>
      </w:tr>
      <w:tr w:rsidR="00D12723" w14:paraId="1BDC26CE" w14:textId="77777777" w:rsidTr="0046296C">
        <w:tc>
          <w:tcPr>
            <w:tcW w:w="1701" w:type="dxa"/>
            <w:vMerge/>
          </w:tcPr>
          <w:p w14:paraId="2A8A33B0" w14:textId="77777777" w:rsidR="00D12723" w:rsidRDefault="00D127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2EDBA43" w14:textId="77777777" w:rsidR="00D12723" w:rsidRDefault="00D127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50F4F37" w14:textId="77777777" w:rsidR="00D12723" w:rsidRDefault="00D127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5ED7A1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DP</w:t>
            </w:r>
          </w:p>
        </w:tc>
        <w:tc>
          <w:tcPr>
            <w:tcW w:w="1276" w:type="dxa"/>
            <w:vAlign w:val="center"/>
          </w:tcPr>
          <w:p w14:paraId="0C8335DA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CONV</w:t>
            </w:r>
          </w:p>
        </w:tc>
        <w:tc>
          <w:tcPr>
            <w:tcW w:w="1276" w:type="dxa"/>
            <w:vAlign w:val="center"/>
          </w:tcPr>
          <w:p w14:paraId="20B59123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otScan</w:t>
            </w:r>
          </w:p>
        </w:tc>
        <w:tc>
          <w:tcPr>
            <w:tcW w:w="1275" w:type="dxa"/>
            <w:vAlign w:val="center"/>
          </w:tcPr>
          <w:p w14:paraId="708DB43E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xChi</w:t>
            </w:r>
          </w:p>
        </w:tc>
        <w:tc>
          <w:tcPr>
            <w:tcW w:w="1276" w:type="dxa"/>
            <w:vAlign w:val="center"/>
          </w:tcPr>
          <w:p w14:paraId="0748A823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maera</w:t>
            </w:r>
          </w:p>
        </w:tc>
        <w:tc>
          <w:tcPr>
            <w:tcW w:w="1276" w:type="dxa"/>
            <w:vAlign w:val="center"/>
          </w:tcPr>
          <w:p w14:paraId="0966F2B4" w14:textId="77777777" w:rsidR="00D12723" w:rsidRDefault="005919C4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can</w:t>
            </w:r>
          </w:p>
        </w:tc>
        <w:tc>
          <w:tcPr>
            <w:tcW w:w="1276" w:type="dxa"/>
            <w:vAlign w:val="center"/>
          </w:tcPr>
          <w:p w14:paraId="4D798868" w14:textId="77777777" w:rsidR="00D12723" w:rsidRDefault="00591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Seq</w:t>
            </w:r>
          </w:p>
        </w:tc>
        <w:tc>
          <w:tcPr>
            <w:tcW w:w="1134" w:type="dxa"/>
            <w:vMerge/>
            <w:vAlign w:val="center"/>
          </w:tcPr>
          <w:p w14:paraId="4A72CD48" w14:textId="77777777" w:rsidR="00D12723" w:rsidRDefault="00D127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3A1248" w14:textId="77777777" w:rsidR="00D12723" w:rsidRDefault="00D127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A5F48" w14:paraId="2F20BF93" w14:textId="77777777" w:rsidTr="0046296C">
        <w:tc>
          <w:tcPr>
            <w:tcW w:w="1701" w:type="dxa"/>
            <w:vAlign w:val="center"/>
          </w:tcPr>
          <w:p w14:paraId="498A554D" w14:textId="77777777" w:rsidR="00EA5F48" w:rsidRPr="00C51ACC" w:rsidRDefault="00EA5F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2475FF36" w14:textId="693CC6AC" w:rsidR="00EA5F48" w:rsidRPr="00C51ACC" w:rsidRDefault="00BC5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nhui, China)</w:t>
            </w:r>
          </w:p>
        </w:tc>
        <w:tc>
          <w:tcPr>
            <w:tcW w:w="1701" w:type="dxa"/>
            <w:vAlign w:val="center"/>
          </w:tcPr>
          <w:p w14:paraId="3C6F6A08" w14:textId="77777777" w:rsidR="00BC51BF" w:rsidRPr="00C51ACC" w:rsidRDefault="00BC51BF" w:rsidP="00BC5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5DCC91FB" w14:textId="194388C1" w:rsidR="00EA5F48" w:rsidRPr="00C51ACC" w:rsidRDefault="00BC51BF" w:rsidP="00BC5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701" w:type="dxa"/>
            <w:vAlign w:val="center"/>
          </w:tcPr>
          <w:p w14:paraId="0C094272" w14:textId="042C9360" w:rsidR="00EA5F48" w:rsidRPr="00C51ACC" w:rsidRDefault="00BC51BF" w:rsidP="00BC5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197916 (China, Beijing)</w:t>
            </w:r>
          </w:p>
        </w:tc>
        <w:tc>
          <w:tcPr>
            <w:tcW w:w="1276" w:type="dxa"/>
            <w:vAlign w:val="center"/>
          </w:tcPr>
          <w:p w14:paraId="5A46D758" w14:textId="0509F383" w:rsidR="00EA5F48" w:rsidRDefault="00BC51BF" w:rsidP="00BC51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1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1276" w:type="dxa"/>
            <w:vAlign w:val="center"/>
          </w:tcPr>
          <w:p w14:paraId="6AC03331" w14:textId="24B31961" w:rsidR="00EA5F48" w:rsidRDefault="00F030F8" w:rsidP="00F030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A78D20A" w14:textId="66EBDBDC" w:rsidR="00EA5F48" w:rsidRDefault="00F030F8" w:rsidP="00F030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vAlign w:val="center"/>
          </w:tcPr>
          <w:p w14:paraId="381EB169" w14:textId="1BF69EC9" w:rsidR="00EA5F48" w:rsidRDefault="006649C4" w:rsidP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8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276" w:type="dxa"/>
            <w:vAlign w:val="center"/>
          </w:tcPr>
          <w:p w14:paraId="0C88D294" w14:textId="3905AC8B" w:rsidR="00EA5F48" w:rsidRDefault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4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276" w:type="dxa"/>
            <w:vAlign w:val="center"/>
          </w:tcPr>
          <w:p w14:paraId="78032B8A" w14:textId="455815F9" w:rsidR="00EA5F48" w:rsidRDefault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276" w:type="dxa"/>
            <w:vAlign w:val="center"/>
          </w:tcPr>
          <w:p w14:paraId="2CAA3AAE" w14:textId="0D2D7DF5" w:rsidR="00EA5F48" w:rsidRDefault="006649C4" w:rsidP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5</w:t>
            </w:r>
          </w:p>
        </w:tc>
        <w:tc>
          <w:tcPr>
            <w:tcW w:w="1134" w:type="dxa"/>
            <w:vAlign w:val="center"/>
          </w:tcPr>
          <w:p w14:paraId="1999EE45" w14:textId="4075CD5A" w:rsidR="00EA5F48" w:rsidRDefault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134" w:type="dxa"/>
            <w:vAlign w:val="center"/>
          </w:tcPr>
          <w:p w14:paraId="4156845D" w14:textId="3E9CFE32" w:rsidR="00EA5F48" w:rsidRDefault="006649C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4</w:t>
            </w:r>
          </w:p>
        </w:tc>
      </w:tr>
      <w:tr w:rsidR="00526511" w14:paraId="05A3F485" w14:textId="77777777" w:rsidTr="0046296C">
        <w:tc>
          <w:tcPr>
            <w:tcW w:w="1701" w:type="dxa"/>
          </w:tcPr>
          <w:p w14:paraId="5A3B0C37" w14:textId="77777777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027006</w:t>
            </w:r>
          </w:p>
          <w:p w14:paraId="11219877" w14:textId="265074B8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7442336A" w14:textId="77777777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T012732</w:t>
            </w:r>
          </w:p>
          <w:p w14:paraId="50E2B88A" w14:textId="2ABB65AA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5F413511" w14:textId="77777777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24CE6B07" w14:textId="639DB553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1DECA218" w14:textId="39BD69A5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1276" w:type="dxa"/>
            <w:vAlign w:val="center"/>
          </w:tcPr>
          <w:p w14:paraId="1A132F30" w14:textId="38BEAB99" w:rsidR="00526511" w:rsidRDefault="0052651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55</w:t>
            </w:r>
          </w:p>
        </w:tc>
        <w:tc>
          <w:tcPr>
            <w:tcW w:w="1276" w:type="dxa"/>
            <w:vAlign w:val="center"/>
          </w:tcPr>
          <w:p w14:paraId="6D060E50" w14:textId="3ADBAA6B" w:rsidR="00526511" w:rsidRDefault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1C601704" w14:textId="1A05D4FD" w:rsidR="00526511" w:rsidRDefault="00CC2B1A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2D5FA2FC" w14:textId="43B1A2DC" w:rsidR="00526511" w:rsidRDefault="00CC2B1A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8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276" w:type="dxa"/>
            <w:vAlign w:val="center"/>
          </w:tcPr>
          <w:p w14:paraId="48FC6FAB" w14:textId="29C6813B" w:rsidR="00526511" w:rsidRDefault="00CC2B1A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9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76" w:type="dxa"/>
            <w:vAlign w:val="center"/>
          </w:tcPr>
          <w:p w14:paraId="1754CFF6" w14:textId="584876E1" w:rsidR="00526511" w:rsidRDefault="00CC2B1A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1134" w:type="dxa"/>
            <w:vAlign w:val="center"/>
          </w:tcPr>
          <w:p w14:paraId="2BBAC5DE" w14:textId="581D4BF6" w:rsidR="00526511" w:rsidRDefault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8</w:t>
            </w:r>
          </w:p>
        </w:tc>
        <w:tc>
          <w:tcPr>
            <w:tcW w:w="1134" w:type="dxa"/>
            <w:vAlign w:val="center"/>
          </w:tcPr>
          <w:p w14:paraId="3745A3A6" w14:textId="7939D579" w:rsidR="00526511" w:rsidRDefault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0</w:t>
            </w:r>
          </w:p>
        </w:tc>
      </w:tr>
      <w:tr w:rsidR="00DA0CC9" w14:paraId="3C46FA47" w14:textId="77777777" w:rsidTr="0046296C">
        <w:tc>
          <w:tcPr>
            <w:tcW w:w="1701" w:type="dxa"/>
          </w:tcPr>
          <w:p w14:paraId="11AE1E4B" w14:textId="77777777" w:rsidR="009010BF" w:rsidRDefault="009010BF" w:rsidP="009010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787430</w:t>
            </w:r>
          </w:p>
          <w:p w14:paraId="250BC3C3" w14:textId="7179505A" w:rsidR="00DA0CC9" w:rsidRDefault="009010BF" w:rsidP="009010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Anhu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na)</w:t>
            </w:r>
          </w:p>
        </w:tc>
        <w:tc>
          <w:tcPr>
            <w:tcW w:w="1701" w:type="dxa"/>
            <w:vAlign w:val="center"/>
          </w:tcPr>
          <w:p w14:paraId="7D537D66" w14:textId="77777777" w:rsidR="00C51ACC" w:rsidRPr="00C51ACC" w:rsidRDefault="00C51ACC" w:rsidP="00C51A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4F61C3D7" w14:textId="06FEA9DE" w:rsidR="00DA0CC9" w:rsidRDefault="00C51ACC" w:rsidP="00C51A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nhui, China)</w:t>
            </w:r>
          </w:p>
        </w:tc>
        <w:tc>
          <w:tcPr>
            <w:tcW w:w="1701" w:type="dxa"/>
            <w:vAlign w:val="center"/>
          </w:tcPr>
          <w:p w14:paraId="55A6670B" w14:textId="77777777" w:rsidR="0054494E" w:rsidRDefault="0054494E" w:rsidP="005449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97304</w:t>
            </w:r>
          </w:p>
          <w:p w14:paraId="74A2EB30" w14:textId="6BCC04E8" w:rsidR="00DA0CC9" w:rsidRDefault="0054494E" w:rsidP="005449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USA)</w:t>
            </w:r>
          </w:p>
        </w:tc>
        <w:tc>
          <w:tcPr>
            <w:tcW w:w="1276" w:type="dxa"/>
            <w:vAlign w:val="center"/>
          </w:tcPr>
          <w:p w14:paraId="292599B5" w14:textId="1C700B83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5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276" w:type="dxa"/>
            <w:vAlign w:val="center"/>
          </w:tcPr>
          <w:p w14:paraId="2286859B" w14:textId="6A7C8B24" w:rsidR="00DA0CC9" w:rsidRDefault="00BF0105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1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1DC03E69" w14:textId="74242A00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0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275" w:type="dxa"/>
            <w:vAlign w:val="center"/>
          </w:tcPr>
          <w:p w14:paraId="73271756" w14:textId="1BF2C6E7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2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276" w:type="dxa"/>
            <w:vAlign w:val="center"/>
          </w:tcPr>
          <w:p w14:paraId="3DB72C3D" w14:textId="1818DE25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276" w:type="dxa"/>
            <w:vAlign w:val="center"/>
          </w:tcPr>
          <w:p w14:paraId="3728EC83" w14:textId="1A073F3C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276" w:type="dxa"/>
            <w:vAlign w:val="center"/>
          </w:tcPr>
          <w:p w14:paraId="38063AF4" w14:textId="1A233CD9" w:rsidR="00DA0CC9" w:rsidRDefault="00BF0105" w:rsidP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1134" w:type="dxa"/>
            <w:vAlign w:val="center"/>
          </w:tcPr>
          <w:p w14:paraId="6210628D" w14:textId="7E75B4BD" w:rsidR="00DA0CC9" w:rsidRDefault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9A1B91B" w14:textId="1A0761A0" w:rsidR="00DA0CC9" w:rsidRDefault="00BF010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6</w:t>
            </w:r>
          </w:p>
        </w:tc>
      </w:tr>
      <w:tr w:rsidR="00DA0CC9" w14:paraId="65806DF1" w14:textId="77777777" w:rsidTr="0046296C">
        <w:tc>
          <w:tcPr>
            <w:tcW w:w="1701" w:type="dxa"/>
          </w:tcPr>
          <w:p w14:paraId="57AE8914" w14:textId="77777777" w:rsidR="00373EBC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36056</w:t>
            </w:r>
          </w:p>
          <w:p w14:paraId="3EAC1A63" w14:textId="5DCDACA4" w:rsidR="00DA0CC9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Xinjiang, China)</w:t>
            </w:r>
          </w:p>
        </w:tc>
        <w:tc>
          <w:tcPr>
            <w:tcW w:w="1701" w:type="dxa"/>
            <w:vAlign w:val="center"/>
          </w:tcPr>
          <w:p w14:paraId="63ABDBD9" w14:textId="77777777" w:rsidR="00373EBC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T036057</w:t>
            </w:r>
          </w:p>
          <w:p w14:paraId="6B7D2672" w14:textId="531E06D9" w:rsidR="00DA0CC9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Xinjiang, China)</w:t>
            </w:r>
          </w:p>
        </w:tc>
        <w:tc>
          <w:tcPr>
            <w:tcW w:w="1701" w:type="dxa"/>
            <w:vAlign w:val="center"/>
          </w:tcPr>
          <w:p w14:paraId="129BFCC5" w14:textId="77777777" w:rsidR="00373EBC" w:rsidRPr="00C51ACC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3B38E57D" w14:textId="053CDBF9" w:rsidR="00DA0CC9" w:rsidRDefault="00373EBC" w:rsidP="00373E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10C8D2D7" w14:textId="34E027FA" w:rsidR="00DA0CC9" w:rsidRDefault="0088011C" w:rsidP="008801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0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276" w:type="dxa"/>
            <w:vAlign w:val="center"/>
          </w:tcPr>
          <w:p w14:paraId="034D4133" w14:textId="2D7876AA" w:rsidR="00DA0CC9" w:rsidRDefault="0088011C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276" w:type="dxa"/>
            <w:vAlign w:val="center"/>
          </w:tcPr>
          <w:p w14:paraId="45CAF2C1" w14:textId="287E63F3" w:rsidR="00DA0CC9" w:rsidRDefault="008801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15CFBCEC" w14:textId="27D0E7D9" w:rsidR="00DA0CC9" w:rsidRDefault="00802741" w:rsidP="008027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76" w:type="dxa"/>
            <w:vAlign w:val="center"/>
          </w:tcPr>
          <w:p w14:paraId="5D8F55F1" w14:textId="1D6BB740" w:rsidR="00DA0CC9" w:rsidRDefault="009E2244" w:rsidP="009E22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4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76" w:type="dxa"/>
            <w:vAlign w:val="center"/>
          </w:tcPr>
          <w:p w14:paraId="5EE0DED5" w14:textId="6C25FD34" w:rsidR="00DA0CC9" w:rsidRDefault="009E2244" w:rsidP="009E224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2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vAlign w:val="center"/>
          </w:tcPr>
          <w:p w14:paraId="73D17AE0" w14:textId="16ABC8EF" w:rsidR="00DA0CC9" w:rsidRDefault="00831084" w:rsidP="008310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9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134" w:type="dxa"/>
            <w:vAlign w:val="center"/>
          </w:tcPr>
          <w:p w14:paraId="4663D9FD" w14:textId="60324D53" w:rsidR="00DA0CC9" w:rsidRDefault="008310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0</w:t>
            </w:r>
          </w:p>
        </w:tc>
        <w:tc>
          <w:tcPr>
            <w:tcW w:w="1134" w:type="dxa"/>
            <w:vAlign w:val="center"/>
          </w:tcPr>
          <w:p w14:paraId="7FAE8710" w14:textId="593730E2" w:rsidR="00DA0CC9" w:rsidRDefault="008310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</w:tr>
      <w:tr w:rsidR="00DA0CC9" w14:paraId="485DBF59" w14:textId="77777777" w:rsidTr="0046296C">
        <w:tc>
          <w:tcPr>
            <w:tcW w:w="1701" w:type="dxa"/>
          </w:tcPr>
          <w:p w14:paraId="4F8B5C48" w14:textId="77777777" w:rsidR="00EE0833" w:rsidRPr="00C51ACC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42E4D186" w14:textId="3060170A" w:rsidR="00DA0CC9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701" w:type="dxa"/>
            <w:vAlign w:val="center"/>
          </w:tcPr>
          <w:p w14:paraId="63A38476" w14:textId="77777777" w:rsidR="00EE0833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311681</w:t>
            </w:r>
          </w:p>
          <w:p w14:paraId="5F46CEEE" w14:textId="131D9FB3" w:rsidR="00DA0CC9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701" w:type="dxa"/>
            <w:vAlign w:val="center"/>
          </w:tcPr>
          <w:p w14:paraId="01CF61E2" w14:textId="77777777" w:rsidR="00EE0833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97304</w:t>
            </w:r>
          </w:p>
          <w:p w14:paraId="3A7D64B7" w14:textId="0BEACE0E" w:rsidR="00DA0CC9" w:rsidRDefault="00EE0833" w:rsidP="00EE08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USA)</w:t>
            </w:r>
          </w:p>
        </w:tc>
        <w:tc>
          <w:tcPr>
            <w:tcW w:w="1276" w:type="dxa"/>
            <w:vAlign w:val="center"/>
          </w:tcPr>
          <w:p w14:paraId="778D9BAA" w14:textId="36DDE763" w:rsidR="00DA0CC9" w:rsidRDefault="00C7731E" w:rsidP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276" w:type="dxa"/>
            <w:vAlign w:val="center"/>
          </w:tcPr>
          <w:p w14:paraId="0E99CB23" w14:textId="749421EB" w:rsidR="00DA0CC9" w:rsidRDefault="00C7731E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3D12B34A" w14:textId="408465FA" w:rsidR="00DA0CC9" w:rsidRDefault="00C7731E" w:rsidP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75" w:type="dxa"/>
            <w:vAlign w:val="center"/>
          </w:tcPr>
          <w:p w14:paraId="1174F2DB" w14:textId="59833F31" w:rsidR="00DA0CC9" w:rsidRDefault="00C7731E" w:rsidP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5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vAlign w:val="center"/>
          </w:tcPr>
          <w:p w14:paraId="4E956E49" w14:textId="7119DCFF" w:rsidR="00DA0CC9" w:rsidRDefault="00C7731E" w:rsidP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4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76" w:type="dxa"/>
            <w:vAlign w:val="center"/>
          </w:tcPr>
          <w:p w14:paraId="55B4BF3C" w14:textId="0C945FA6" w:rsidR="00DA0CC9" w:rsidRDefault="00C7731E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12193D09" w14:textId="4ADAC536" w:rsidR="00DA0CC9" w:rsidRDefault="00C7731E" w:rsidP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2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134" w:type="dxa"/>
            <w:vAlign w:val="center"/>
          </w:tcPr>
          <w:p w14:paraId="6D474CBF" w14:textId="409D8B7B" w:rsidR="00DA0CC9" w:rsidRDefault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4</w:t>
            </w:r>
          </w:p>
        </w:tc>
        <w:tc>
          <w:tcPr>
            <w:tcW w:w="1134" w:type="dxa"/>
            <w:vAlign w:val="center"/>
          </w:tcPr>
          <w:p w14:paraId="63582A5B" w14:textId="31A61658" w:rsidR="00DA0CC9" w:rsidRDefault="00C773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2</w:t>
            </w:r>
          </w:p>
        </w:tc>
      </w:tr>
      <w:tr w:rsidR="00DA0CC9" w14:paraId="2BC16307" w14:textId="77777777" w:rsidTr="0046296C">
        <w:tc>
          <w:tcPr>
            <w:tcW w:w="1701" w:type="dxa"/>
          </w:tcPr>
          <w:p w14:paraId="6931703F" w14:textId="77777777" w:rsidR="00165381" w:rsidRPr="00C51ACC" w:rsidRDefault="00165381" w:rsidP="001653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4F828E73" w14:textId="28ABFD20" w:rsidR="00DA0CC9" w:rsidRDefault="00165381" w:rsidP="001653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701" w:type="dxa"/>
            <w:vAlign w:val="center"/>
          </w:tcPr>
          <w:p w14:paraId="1F945AA5" w14:textId="77777777" w:rsidR="008A4641" w:rsidRDefault="008A4641" w:rsidP="008A46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N956520</w:t>
            </w:r>
          </w:p>
          <w:p w14:paraId="5E9FB8CD" w14:textId="028492DC" w:rsidR="00DA0CC9" w:rsidRDefault="008A4641" w:rsidP="008A46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Shanx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hina)</w:t>
            </w:r>
          </w:p>
        </w:tc>
        <w:tc>
          <w:tcPr>
            <w:tcW w:w="1701" w:type="dxa"/>
            <w:vAlign w:val="center"/>
          </w:tcPr>
          <w:p w14:paraId="3C066156" w14:textId="77777777" w:rsidR="007E0A31" w:rsidRDefault="007E0A31" w:rsidP="007E0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97304</w:t>
            </w:r>
          </w:p>
          <w:p w14:paraId="3081874F" w14:textId="5BD0E4CD" w:rsidR="00DA0CC9" w:rsidRDefault="007E0A31" w:rsidP="007E0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USA)</w:t>
            </w:r>
          </w:p>
        </w:tc>
        <w:tc>
          <w:tcPr>
            <w:tcW w:w="1276" w:type="dxa"/>
            <w:vAlign w:val="center"/>
          </w:tcPr>
          <w:p w14:paraId="7430BEAF" w14:textId="5B6C96EF" w:rsidR="00DA0CC9" w:rsidRDefault="00A3623F" w:rsidP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76" w:type="dxa"/>
            <w:vAlign w:val="center"/>
          </w:tcPr>
          <w:p w14:paraId="0D102960" w14:textId="640D23D4" w:rsidR="00DA0CC9" w:rsidRDefault="00A3623F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40100DA2" w14:textId="59A1E455" w:rsidR="00DA0CC9" w:rsidRDefault="00A3623F" w:rsidP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75" w:type="dxa"/>
            <w:vAlign w:val="center"/>
          </w:tcPr>
          <w:p w14:paraId="42E7DDD0" w14:textId="4F0FDFDC" w:rsidR="00DA0CC9" w:rsidRDefault="00A3623F" w:rsidP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4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76" w:type="dxa"/>
            <w:vAlign w:val="center"/>
          </w:tcPr>
          <w:p w14:paraId="543545DC" w14:textId="00F6D588" w:rsidR="00DA0CC9" w:rsidRDefault="00A3623F" w:rsidP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1AC5E5D6" w14:textId="13E89CC9" w:rsidR="00DA0CC9" w:rsidRDefault="00A3623F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350EFF36" w14:textId="145F51DF" w:rsidR="00DA0CC9" w:rsidRDefault="00A3623F" w:rsidP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1B618480" w14:textId="71235C3A" w:rsidR="00DA0CC9" w:rsidRDefault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134" w:type="dxa"/>
            <w:vAlign w:val="center"/>
          </w:tcPr>
          <w:p w14:paraId="0724D9BA" w14:textId="3AF5C7BB" w:rsidR="00DA0CC9" w:rsidRDefault="00A3623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0</w:t>
            </w:r>
          </w:p>
        </w:tc>
      </w:tr>
      <w:tr w:rsidR="00DA0CC9" w14:paraId="32EEB3D1" w14:textId="77777777" w:rsidTr="0046296C">
        <w:tc>
          <w:tcPr>
            <w:tcW w:w="1701" w:type="dxa"/>
          </w:tcPr>
          <w:p w14:paraId="50C2A537" w14:textId="3FE0DC38" w:rsidR="00DA0CC9" w:rsidRDefault="00D34A8F" w:rsidP="00D34A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T73132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9306C63" w14:textId="77777777" w:rsidR="00957402" w:rsidRDefault="00957402" w:rsidP="009574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249735</w:t>
            </w:r>
          </w:p>
          <w:p w14:paraId="56490E83" w14:textId="51BB1431" w:rsidR="00DA0CC9" w:rsidRDefault="00957402" w:rsidP="009574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6B32BC2A" w14:textId="77777777" w:rsidR="00957402" w:rsidRDefault="00957402" w:rsidP="009574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36054</w:t>
            </w:r>
          </w:p>
          <w:p w14:paraId="4BBEA822" w14:textId="14698960" w:rsidR="00DA0CC9" w:rsidRDefault="00957402" w:rsidP="009574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276" w:type="dxa"/>
            <w:vAlign w:val="center"/>
          </w:tcPr>
          <w:p w14:paraId="6C44F372" w14:textId="53E213C0" w:rsidR="00DA0CC9" w:rsidRDefault="004615A7" w:rsidP="004615A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vAlign w:val="center"/>
          </w:tcPr>
          <w:p w14:paraId="2C3C471D" w14:textId="0714D2B3" w:rsidR="00DA0CC9" w:rsidRDefault="00583295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vAlign w:val="center"/>
          </w:tcPr>
          <w:p w14:paraId="1F80F030" w14:textId="42298F21" w:rsidR="00DA0CC9" w:rsidRDefault="00583295" w:rsidP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5" w:type="dxa"/>
            <w:vAlign w:val="center"/>
          </w:tcPr>
          <w:p w14:paraId="308B344F" w14:textId="730C6F18" w:rsidR="00DA0CC9" w:rsidRDefault="00583295" w:rsidP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6762907D" w14:textId="0650473B" w:rsidR="00DA0CC9" w:rsidRDefault="00583295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4B4E0ACA" w14:textId="3D8FB43F" w:rsidR="00DA0CC9" w:rsidRDefault="00583295" w:rsidP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1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vAlign w:val="center"/>
          </w:tcPr>
          <w:p w14:paraId="0C00B922" w14:textId="560524B8" w:rsidR="00DA0CC9" w:rsidRDefault="00583295" w:rsidP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134" w:type="dxa"/>
            <w:vAlign w:val="center"/>
          </w:tcPr>
          <w:p w14:paraId="12CB0759" w14:textId="076BAEEE" w:rsidR="00DA0CC9" w:rsidRDefault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</w:t>
            </w:r>
          </w:p>
        </w:tc>
        <w:tc>
          <w:tcPr>
            <w:tcW w:w="1134" w:type="dxa"/>
            <w:vAlign w:val="center"/>
          </w:tcPr>
          <w:p w14:paraId="11E5AB70" w14:textId="4F4A14C3" w:rsidR="00DA0CC9" w:rsidRDefault="00583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2</w:t>
            </w:r>
          </w:p>
        </w:tc>
      </w:tr>
      <w:tr w:rsidR="00DA0CC9" w14:paraId="4991D642" w14:textId="77777777" w:rsidTr="0046296C">
        <w:tc>
          <w:tcPr>
            <w:tcW w:w="1701" w:type="dxa"/>
          </w:tcPr>
          <w:p w14:paraId="568A4924" w14:textId="77777777" w:rsidR="00CF472D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KR080547</w:t>
            </w:r>
          </w:p>
          <w:p w14:paraId="0A752163" w14:textId="1224D527" w:rsidR="00DA0CC9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2A8D4D6D" w14:textId="77777777" w:rsidR="00CF472D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12734</w:t>
            </w:r>
          </w:p>
          <w:p w14:paraId="4A8E78E1" w14:textId="09E0060C" w:rsidR="00DA0CC9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701" w:type="dxa"/>
            <w:vAlign w:val="center"/>
          </w:tcPr>
          <w:p w14:paraId="443DFB82" w14:textId="77777777" w:rsidR="00CF472D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787430</w:t>
            </w:r>
          </w:p>
          <w:p w14:paraId="56C02621" w14:textId="5E2614B1" w:rsidR="00DA0CC9" w:rsidRDefault="00CF472D" w:rsidP="00CF47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Anhu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na)</w:t>
            </w:r>
          </w:p>
        </w:tc>
        <w:tc>
          <w:tcPr>
            <w:tcW w:w="1276" w:type="dxa"/>
            <w:vAlign w:val="center"/>
          </w:tcPr>
          <w:p w14:paraId="2483AA63" w14:textId="29DFF70E" w:rsidR="00DA0CC9" w:rsidRDefault="005F1D6D" w:rsidP="005F1D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A2C6F1B" w14:textId="06E92598" w:rsidR="00DA0CC9" w:rsidRDefault="006E06B5" w:rsidP="006E06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76" w:type="dxa"/>
            <w:vAlign w:val="center"/>
          </w:tcPr>
          <w:p w14:paraId="45AF422A" w14:textId="560B438E" w:rsidR="00DA0CC9" w:rsidRDefault="009314DD" w:rsidP="009314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7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5" w:type="dxa"/>
            <w:vAlign w:val="center"/>
          </w:tcPr>
          <w:p w14:paraId="6F8A198D" w14:textId="56C3AEA0" w:rsidR="00DA0CC9" w:rsidRDefault="009314DD" w:rsidP="009314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1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76" w:type="dxa"/>
            <w:vAlign w:val="center"/>
          </w:tcPr>
          <w:p w14:paraId="20031D54" w14:textId="54695E50" w:rsidR="00DA0CC9" w:rsidRDefault="009314DD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5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76" w:type="dxa"/>
            <w:vAlign w:val="center"/>
          </w:tcPr>
          <w:p w14:paraId="3288D098" w14:textId="12BE691B" w:rsidR="00DA0CC9" w:rsidRDefault="009314DD" w:rsidP="009314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vAlign w:val="center"/>
          </w:tcPr>
          <w:p w14:paraId="45B73015" w14:textId="04E16563" w:rsidR="00DA0CC9" w:rsidRDefault="009314DD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7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1FBC7FCE" w14:textId="0EC7BCDC" w:rsidR="00DA0CC9" w:rsidRDefault="009314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2</w:t>
            </w:r>
          </w:p>
        </w:tc>
        <w:tc>
          <w:tcPr>
            <w:tcW w:w="1134" w:type="dxa"/>
            <w:vAlign w:val="center"/>
          </w:tcPr>
          <w:p w14:paraId="1D7FC413" w14:textId="6AC65DD3" w:rsidR="00DA0CC9" w:rsidRDefault="009314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0</w:t>
            </w:r>
          </w:p>
        </w:tc>
      </w:tr>
      <w:tr w:rsidR="00DA0CC9" w14:paraId="18E02F0D" w14:textId="77777777" w:rsidTr="0046296C">
        <w:tc>
          <w:tcPr>
            <w:tcW w:w="1701" w:type="dxa"/>
          </w:tcPr>
          <w:p w14:paraId="257EA570" w14:textId="77777777" w:rsidR="00E161FC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250632</w:t>
            </w:r>
          </w:p>
          <w:p w14:paraId="7AD57525" w14:textId="069D8CA3" w:rsidR="00DA0CC9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67E7AAF7" w14:textId="77777777" w:rsidR="00E161FC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36054</w:t>
            </w:r>
          </w:p>
          <w:p w14:paraId="69FBFE1B" w14:textId="3D96A198" w:rsidR="00DA0CC9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20B709EF" w14:textId="77777777" w:rsidR="00E161FC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T012732</w:t>
            </w:r>
          </w:p>
          <w:p w14:paraId="035040C8" w14:textId="2904D597" w:rsidR="00DA0CC9" w:rsidRDefault="00E161FC" w:rsidP="00E161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276" w:type="dxa"/>
            <w:vAlign w:val="center"/>
          </w:tcPr>
          <w:p w14:paraId="38D1EC82" w14:textId="11FB601F" w:rsidR="00DA0CC9" w:rsidRDefault="00FF2AA9" w:rsidP="00FF2A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686B0561" w14:textId="5B287A08" w:rsidR="00DA0CC9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6CBA3606" w14:textId="24999626" w:rsidR="00DA0CC9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vAlign w:val="center"/>
          </w:tcPr>
          <w:p w14:paraId="3EB77193" w14:textId="6D4DC5C0" w:rsidR="00DA0CC9" w:rsidRPr="001D7C86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1E8CF5BD" w14:textId="7D094488" w:rsidR="00DA0CC9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20BC0544" w14:textId="4C297F48" w:rsidR="00DA0CC9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6822BE9E" w14:textId="1CC5B003" w:rsidR="00DA0CC9" w:rsidRDefault="001D7C86" w:rsidP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3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17F7A717" w14:textId="6002A6A4" w:rsidR="00DA0CC9" w:rsidRDefault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1134" w:type="dxa"/>
            <w:vAlign w:val="center"/>
          </w:tcPr>
          <w:p w14:paraId="12D1E238" w14:textId="4714D787" w:rsidR="00DA0CC9" w:rsidRDefault="001D7C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</w:tr>
      <w:tr w:rsidR="00DA0CC9" w14:paraId="3E1EAAA2" w14:textId="77777777" w:rsidTr="0046296C">
        <w:tc>
          <w:tcPr>
            <w:tcW w:w="1701" w:type="dxa"/>
          </w:tcPr>
          <w:p w14:paraId="4600E61C" w14:textId="77777777" w:rsidR="00F03636" w:rsidRDefault="00F03636" w:rsidP="00F036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36055</w:t>
            </w:r>
          </w:p>
          <w:p w14:paraId="6B79BBBE" w14:textId="2B88A09B" w:rsidR="00DA0CC9" w:rsidRDefault="00F03636" w:rsidP="00F036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55B9015C" w14:textId="77777777" w:rsidR="00F03636" w:rsidRDefault="00F0363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315804</w:t>
            </w:r>
          </w:p>
          <w:p w14:paraId="382466CE" w14:textId="7DFF7618" w:rsidR="00DA0CC9" w:rsidRDefault="00F0363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788AD32" w14:textId="70B84B45" w:rsidR="00DA0CC9" w:rsidRDefault="00F0363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197916 (China, Beijing)</w:t>
            </w:r>
          </w:p>
        </w:tc>
        <w:tc>
          <w:tcPr>
            <w:tcW w:w="1276" w:type="dxa"/>
            <w:vAlign w:val="center"/>
          </w:tcPr>
          <w:p w14:paraId="0169587F" w14:textId="53699373" w:rsidR="00DA0CC9" w:rsidRDefault="00F03636" w:rsidP="00F036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2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4174A0E1" w14:textId="773E16C5" w:rsidR="00DA0CC9" w:rsidRDefault="00F0363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4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324CC00A" w14:textId="2B776F5C" w:rsidR="00DA0CC9" w:rsidRDefault="00F036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45701EF1" w14:textId="0C00CB4F" w:rsidR="00DA0CC9" w:rsidRDefault="00F03636" w:rsidP="00F036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276" w:type="dxa"/>
            <w:vAlign w:val="center"/>
          </w:tcPr>
          <w:p w14:paraId="795FDF2F" w14:textId="0ADE91EA" w:rsidR="00DA0CC9" w:rsidRDefault="00A7056B" w:rsidP="00A705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vAlign w:val="center"/>
          </w:tcPr>
          <w:p w14:paraId="6E0213E5" w14:textId="6BC05904" w:rsidR="00DA0CC9" w:rsidRDefault="00A7056B" w:rsidP="00A705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44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vAlign w:val="center"/>
          </w:tcPr>
          <w:p w14:paraId="60C221EA" w14:textId="68B00613" w:rsidR="00DA0CC9" w:rsidRDefault="00A7056B" w:rsidP="00A705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vAlign w:val="center"/>
          </w:tcPr>
          <w:p w14:paraId="129BF33D" w14:textId="55050CF8" w:rsidR="00DA0CC9" w:rsidRDefault="00A705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134" w:type="dxa"/>
            <w:vAlign w:val="center"/>
          </w:tcPr>
          <w:p w14:paraId="03CF2DDA" w14:textId="7599F48A" w:rsidR="00DA0CC9" w:rsidRDefault="00A705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</w:t>
            </w:r>
          </w:p>
        </w:tc>
      </w:tr>
      <w:tr w:rsidR="00CF472D" w14:paraId="3C3EA2E7" w14:textId="77777777" w:rsidTr="0046296C">
        <w:tc>
          <w:tcPr>
            <w:tcW w:w="1701" w:type="dxa"/>
          </w:tcPr>
          <w:p w14:paraId="125E47B7" w14:textId="77777777" w:rsidR="00B83CB3" w:rsidRDefault="00B83CB3" w:rsidP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27006</w:t>
            </w:r>
          </w:p>
          <w:p w14:paraId="54C065CB" w14:textId="45F1F7B2" w:rsidR="00CF472D" w:rsidRDefault="00B83CB3" w:rsidP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740DF010" w14:textId="59B21D0B" w:rsidR="00CF472D" w:rsidRDefault="00B83CB3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T73132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34A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5BF956A" w14:textId="310C0D7F" w:rsidR="00CF472D" w:rsidRDefault="00B83CB3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197916 (China, Beijing)</w:t>
            </w:r>
          </w:p>
        </w:tc>
        <w:tc>
          <w:tcPr>
            <w:tcW w:w="1276" w:type="dxa"/>
            <w:vAlign w:val="center"/>
          </w:tcPr>
          <w:p w14:paraId="31D3EA3C" w14:textId="15466D92" w:rsidR="00CF472D" w:rsidRDefault="00B83CB3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29CDDAC3" w14:textId="1FCFA6FC" w:rsidR="00CF472D" w:rsidRDefault="00B83CB3" w:rsidP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4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594E31F2" w14:textId="0BBDE342" w:rsidR="00CF472D" w:rsidRDefault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27DEF937" w14:textId="6192DEA5" w:rsidR="00CF472D" w:rsidRDefault="00B83CB3" w:rsidP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4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300B86D4" w14:textId="4663D386" w:rsidR="00CF472D" w:rsidRDefault="00B83CB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5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4540304F" w14:textId="3C76B758" w:rsidR="00CF472D" w:rsidRDefault="00B83CB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9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4A8A1081" w14:textId="68E4CA44" w:rsidR="00CF472D" w:rsidRDefault="00B83CB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8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2DA7FB7B" w14:textId="29DC6759" w:rsidR="00CF472D" w:rsidRDefault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14:paraId="206776A0" w14:textId="08284F30" w:rsidR="00CF472D" w:rsidRDefault="00B83C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</w:t>
            </w:r>
          </w:p>
        </w:tc>
      </w:tr>
      <w:tr w:rsidR="00B96671" w14:paraId="39643905" w14:textId="77777777" w:rsidTr="0046296C">
        <w:tc>
          <w:tcPr>
            <w:tcW w:w="1701" w:type="dxa"/>
          </w:tcPr>
          <w:p w14:paraId="5FC7ED6A" w14:textId="77777777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787430</w:t>
            </w:r>
          </w:p>
          <w:p w14:paraId="18EF66C3" w14:textId="13EBE981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Anhu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na)</w:t>
            </w:r>
          </w:p>
        </w:tc>
        <w:tc>
          <w:tcPr>
            <w:tcW w:w="1701" w:type="dxa"/>
            <w:vAlign w:val="center"/>
          </w:tcPr>
          <w:p w14:paraId="6D56999E" w14:textId="77777777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T012732</w:t>
            </w:r>
          </w:p>
          <w:p w14:paraId="334606C1" w14:textId="2E50223C" w:rsidR="00B96671" w:rsidRPr="00C51ACC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1EC78539" w14:textId="77777777" w:rsidR="00B96671" w:rsidRPr="00C51ACC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207DF1A2" w14:textId="674EA55C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nhui, China)</w:t>
            </w:r>
          </w:p>
        </w:tc>
        <w:tc>
          <w:tcPr>
            <w:tcW w:w="1276" w:type="dxa"/>
            <w:vAlign w:val="center"/>
          </w:tcPr>
          <w:p w14:paraId="1AAB8D53" w14:textId="428C7B8A" w:rsidR="00B96671" w:rsidRDefault="00B9667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425968D7" w14:textId="6530FF06" w:rsidR="00B96671" w:rsidRDefault="00B9667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7B17E914" w14:textId="4453CEDB" w:rsidR="00B96671" w:rsidRDefault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vAlign w:val="center"/>
          </w:tcPr>
          <w:p w14:paraId="5F559076" w14:textId="022746D5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7093E3CB" w14:textId="01D056EF" w:rsidR="00B96671" w:rsidRDefault="00B96671" w:rsidP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7496D648" w14:textId="367186BC" w:rsidR="00B96671" w:rsidRDefault="00B96671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59A78BF4" w14:textId="19558BB0" w:rsidR="00B96671" w:rsidRDefault="00B96671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1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0BB0FCF7" w14:textId="3FFB9495" w:rsidR="00B96671" w:rsidRDefault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1134" w:type="dxa"/>
            <w:vAlign w:val="center"/>
          </w:tcPr>
          <w:p w14:paraId="1FE543BC" w14:textId="1D967898" w:rsidR="00B96671" w:rsidRDefault="00B966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</w:t>
            </w:r>
          </w:p>
        </w:tc>
      </w:tr>
      <w:tr w:rsidR="00CF472D" w14:paraId="4B342723" w14:textId="77777777" w:rsidTr="0046296C">
        <w:tc>
          <w:tcPr>
            <w:tcW w:w="1701" w:type="dxa"/>
          </w:tcPr>
          <w:p w14:paraId="5B2E9010" w14:textId="77777777" w:rsidR="005315D1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787430</w:t>
            </w:r>
          </w:p>
          <w:p w14:paraId="49FC5C66" w14:textId="1C89A40E" w:rsidR="00CF472D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Anhu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na)</w:t>
            </w:r>
          </w:p>
        </w:tc>
        <w:tc>
          <w:tcPr>
            <w:tcW w:w="1701" w:type="dxa"/>
            <w:vAlign w:val="center"/>
          </w:tcPr>
          <w:p w14:paraId="71717EC8" w14:textId="0054B292" w:rsidR="00CF472D" w:rsidRDefault="005315D1" w:rsidP="006624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197916 (China, Beijing)</w:t>
            </w:r>
          </w:p>
        </w:tc>
        <w:tc>
          <w:tcPr>
            <w:tcW w:w="1701" w:type="dxa"/>
            <w:vAlign w:val="center"/>
          </w:tcPr>
          <w:p w14:paraId="4765343A" w14:textId="77777777" w:rsidR="005315D1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311681</w:t>
            </w:r>
          </w:p>
          <w:p w14:paraId="2A19B4AC" w14:textId="109180E5" w:rsidR="00CF472D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276" w:type="dxa"/>
            <w:vAlign w:val="center"/>
          </w:tcPr>
          <w:p w14:paraId="3734E142" w14:textId="154BD31F" w:rsidR="00CF472D" w:rsidRDefault="005315D1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02B2725A" w14:textId="46C7580B" w:rsidR="00CF472D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12D9A437" w14:textId="54808F46" w:rsidR="00CF472D" w:rsidRDefault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427D8A54" w14:textId="5CC6D3BB" w:rsidR="00CF472D" w:rsidRDefault="005315D1" w:rsidP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653099C5" w14:textId="724B767E" w:rsidR="00CF472D" w:rsidRDefault="005315D1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8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148811EE" w14:textId="47FF78D9" w:rsidR="00CF472D" w:rsidRDefault="005315D1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43249880" w14:textId="06728825" w:rsidR="00CF472D" w:rsidRDefault="005315D1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1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6DFB3373" w14:textId="14067A1A" w:rsidR="00CF472D" w:rsidRDefault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vAlign w:val="center"/>
          </w:tcPr>
          <w:p w14:paraId="58F1B185" w14:textId="40EACC34" w:rsidR="00CF472D" w:rsidRDefault="005315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6</w:t>
            </w:r>
          </w:p>
        </w:tc>
      </w:tr>
      <w:tr w:rsidR="00CF472D" w14:paraId="3765AFF7" w14:textId="77777777" w:rsidTr="0046296C">
        <w:tc>
          <w:tcPr>
            <w:tcW w:w="1701" w:type="dxa"/>
          </w:tcPr>
          <w:p w14:paraId="1D630D3E" w14:textId="77777777" w:rsidR="0039786D" w:rsidRDefault="0039786D" w:rsidP="003978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027007</w:t>
            </w:r>
          </w:p>
          <w:p w14:paraId="2ACE522B" w14:textId="7BFFC7C8" w:rsidR="00CF472D" w:rsidRDefault="0039786D" w:rsidP="0039786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067B4A50" w14:textId="77777777" w:rsidR="00CB1DBE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315804</w:t>
            </w:r>
          </w:p>
          <w:p w14:paraId="4832F70A" w14:textId="42DE91CB" w:rsidR="00CF472D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1D868A4" w14:textId="77777777" w:rsidR="00CB1DBE" w:rsidRPr="00C51ACC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663C160B" w14:textId="06333113" w:rsidR="00CF472D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nhui, China)</w:t>
            </w:r>
          </w:p>
        </w:tc>
        <w:tc>
          <w:tcPr>
            <w:tcW w:w="1276" w:type="dxa"/>
            <w:vAlign w:val="center"/>
          </w:tcPr>
          <w:p w14:paraId="2A2694EA" w14:textId="42CFB301" w:rsidR="00CF472D" w:rsidRDefault="00CB1DBE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252BA495" w14:textId="1C630772" w:rsidR="00CF472D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1655BE39" w14:textId="3303A530" w:rsidR="00CF472D" w:rsidRDefault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726F5F3B" w14:textId="132F8655" w:rsidR="00CF472D" w:rsidRDefault="00CB1DBE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35A5420F" w14:textId="1D51DB29" w:rsidR="00CF472D" w:rsidRDefault="00CB1DBE" w:rsidP="00CB1D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3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1FE41B62" w14:textId="23282E8B" w:rsidR="00CF472D" w:rsidRDefault="00CB1DBE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0CFB4197" w14:textId="32D7CE0B" w:rsidR="00CF472D" w:rsidRDefault="00CB1DBE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134" w:type="dxa"/>
            <w:vAlign w:val="center"/>
          </w:tcPr>
          <w:p w14:paraId="1E10002B" w14:textId="78EA8D5D" w:rsidR="00CF472D" w:rsidRDefault="00AA58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</w:t>
            </w:r>
          </w:p>
        </w:tc>
        <w:tc>
          <w:tcPr>
            <w:tcW w:w="1134" w:type="dxa"/>
            <w:vAlign w:val="center"/>
          </w:tcPr>
          <w:p w14:paraId="66E341F1" w14:textId="7D7057EC" w:rsidR="00CF472D" w:rsidRDefault="00AA586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2</w:t>
            </w:r>
          </w:p>
        </w:tc>
      </w:tr>
      <w:tr w:rsidR="00CF6F3B" w14:paraId="2EDC24E7" w14:textId="77777777" w:rsidTr="0046296C">
        <w:tc>
          <w:tcPr>
            <w:tcW w:w="1701" w:type="dxa"/>
          </w:tcPr>
          <w:p w14:paraId="0C68D16B" w14:textId="77777777" w:rsidR="00AC2B1D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027007</w:t>
            </w:r>
          </w:p>
          <w:p w14:paraId="686931D0" w14:textId="2C36B2DD" w:rsidR="00CF6F3B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30823739" w14:textId="77777777" w:rsidR="00AC2B1D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250632</w:t>
            </w:r>
          </w:p>
          <w:p w14:paraId="26A8D88C" w14:textId="0E8D4985" w:rsidR="00CF6F3B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001F7A21" w14:textId="77777777" w:rsidR="00AC2B1D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T036057</w:t>
            </w:r>
          </w:p>
          <w:p w14:paraId="3688407C" w14:textId="529CE7CE" w:rsidR="00CF6F3B" w:rsidRDefault="00AC2B1D" w:rsidP="00AC2B1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Xinjiang, China)</w:t>
            </w:r>
          </w:p>
        </w:tc>
        <w:tc>
          <w:tcPr>
            <w:tcW w:w="1276" w:type="dxa"/>
            <w:vAlign w:val="center"/>
          </w:tcPr>
          <w:p w14:paraId="241EB5C8" w14:textId="768D2E1F" w:rsidR="00CF6F3B" w:rsidRDefault="0046296C" w:rsidP="001107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1107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</w:t>
            </w:r>
            <w:r w:rsidR="001107D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4930803D" w14:textId="2CEA2703" w:rsidR="00CF6F3B" w:rsidRDefault="006821DD" w:rsidP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64B4820B" w14:textId="579C6A82" w:rsidR="00CF6F3B" w:rsidRDefault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7BEDD0AF" w14:textId="7D341B8D" w:rsidR="00CF6F3B" w:rsidRDefault="006821DD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7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6D6BD0F8" w14:textId="4FB5A94B" w:rsidR="00CF6F3B" w:rsidRDefault="006821DD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76" w:type="dxa"/>
            <w:vAlign w:val="center"/>
          </w:tcPr>
          <w:p w14:paraId="5C3C9CA0" w14:textId="7DE5869E" w:rsidR="00CF6F3B" w:rsidRDefault="006821DD" w:rsidP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9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76" w:type="dxa"/>
            <w:vAlign w:val="center"/>
          </w:tcPr>
          <w:p w14:paraId="1C517A92" w14:textId="3D9DF6FB" w:rsidR="00CF6F3B" w:rsidRDefault="006821DD" w:rsidP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14:paraId="7CD801B6" w14:textId="7802C7FF" w:rsidR="00CF6F3B" w:rsidRDefault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134" w:type="dxa"/>
            <w:vAlign w:val="center"/>
          </w:tcPr>
          <w:p w14:paraId="05C698AF" w14:textId="05916DFE" w:rsidR="00CF6F3B" w:rsidRDefault="006821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6</w:t>
            </w:r>
          </w:p>
        </w:tc>
      </w:tr>
      <w:tr w:rsidR="00CF6F3B" w14:paraId="78BA7A22" w14:textId="77777777" w:rsidTr="0046296C">
        <w:tc>
          <w:tcPr>
            <w:tcW w:w="1701" w:type="dxa"/>
          </w:tcPr>
          <w:p w14:paraId="5D5166D3" w14:textId="77777777" w:rsidR="007B2178" w:rsidRPr="00C51ACC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4E8075A7" w14:textId="16E28C57" w:rsidR="00CF6F3B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Anhui, China)</w:t>
            </w:r>
          </w:p>
        </w:tc>
        <w:tc>
          <w:tcPr>
            <w:tcW w:w="1701" w:type="dxa"/>
            <w:vAlign w:val="center"/>
          </w:tcPr>
          <w:p w14:paraId="57226C7F" w14:textId="77777777" w:rsidR="007B2178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MT027007</w:t>
            </w:r>
          </w:p>
          <w:p w14:paraId="312E694D" w14:textId="5EA92218" w:rsidR="00CF6F3B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(Beijing, China)</w:t>
            </w:r>
          </w:p>
        </w:tc>
        <w:tc>
          <w:tcPr>
            <w:tcW w:w="1701" w:type="dxa"/>
            <w:vAlign w:val="center"/>
          </w:tcPr>
          <w:p w14:paraId="5C8A7C72" w14:textId="71595CA2" w:rsidR="00CF6F3B" w:rsidRDefault="007B2178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MF197916 </w:t>
            </w: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China, Beijing)</w:t>
            </w:r>
          </w:p>
        </w:tc>
        <w:tc>
          <w:tcPr>
            <w:tcW w:w="1276" w:type="dxa"/>
            <w:vAlign w:val="center"/>
          </w:tcPr>
          <w:p w14:paraId="47D51A93" w14:textId="7D52A7EA" w:rsidR="00CF6F3B" w:rsidRDefault="007B2178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------</w:t>
            </w:r>
          </w:p>
        </w:tc>
        <w:tc>
          <w:tcPr>
            <w:tcW w:w="1276" w:type="dxa"/>
            <w:vAlign w:val="center"/>
          </w:tcPr>
          <w:p w14:paraId="5569483A" w14:textId="2654E66E" w:rsidR="00CF6F3B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4304B635" w14:textId="5132B3E4" w:rsidR="00CF6F3B" w:rsidRDefault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26CEE0A1" w14:textId="6AA8EDCA" w:rsidR="00CF6F3B" w:rsidRDefault="007B2178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1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698C3E01" w14:textId="43DD02C8" w:rsidR="00CF6F3B" w:rsidRDefault="007B2178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44338B13" w14:textId="44CE6E98" w:rsidR="00CF6F3B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086B2229" w14:textId="2136F5A0" w:rsidR="00CF6F3B" w:rsidRDefault="007B2178" w:rsidP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134" w:type="dxa"/>
            <w:vAlign w:val="center"/>
          </w:tcPr>
          <w:p w14:paraId="110A3299" w14:textId="732688DD" w:rsidR="00CF6F3B" w:rsidRDefault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5</w:t>
            </w:r>
          </w:p>
        </w:tc>
        <w:tc>
          <w:tcPr>
            <w:tcW w:w="1134" w:type="dxa"/>
            <w:vAlign w:val="center"/>
          </w:tcPr>
          <w:p w14:paraId="4F43D7CC" w14:textId="7416356C" w:rsidR="00CF6F3B" w:rsidRDefault="007B2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9</w:t>
            </w:r>
          </w:p>
        </w:tc>
      </w:tr>
      <w:tr w:rsidR="00CF6F3B" w14:paraId="42E2CDDD" w14:textId="77777777" w:rsidTr="0046296C">
        <w:tc>
          <w:tcPr>
            <w:tcW w:w="1701" w:type="dxa"/>
          </w:tcPr>
          <w:p w14:paraId="6C1C3A40" w14:textId="77777777" w:rsidR="002C6228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36055</w:t>
            </w:r>
          </w:p>
          <w:p w14:paraId="24EC6011" w14:textId="11F3A329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7074F79B" w14:textId="77777777" w:rsidR="002C6228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315804</w:t>
            </w:r>
          </w:p>
          <w:p w14:paraId="1B2E2D71" w14:textId="524BE8A0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0EEC86A" w14:textId="77777777" w:rsidR="002C6228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5592038B" w14:textId="238B6D31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5D9ECDE0" w14:textId="54D3B144" w:rsidR="00CF6F3B" w:rsidRDefault="002C6228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304CF72C" w14:textId="37A66C3B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13B322F0" w14:textId="6904B89F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vAlign w:val="center"/>
          </w:tcPr>
          <w:p w14:paraId="5A4FFD65" w14:textId="50F4ED0C" w:rsidR="00CF6F3B" w:rsidRDefault="002C6228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4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49B8EBF9" w14:textId="2877121D" w:rsidR="00CF6F3B" w:rsidRDefault="002C6228" w:rsidP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76" w:type="dxa"/>
            <w:vAlign w:val="center"/>
          </w:tcPr>
          <w:p w14:paraId="564198F4" w14:textId="71A3F11D" w:rsidR="00CF6F3B" w:rsidRDefault="002C6228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3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2D95BF41" w14:textId="36B2ACB3" w:rsidR="00CF6F3B" w:rsidRDefault="002C6228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5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64D6E8B1" w14:textId="46AED074" w:rsidR="00CF6F3B" w:rsidRDefault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5</w:t>
            </w:r>
          </w:p>
        </w:tc>
        <w:tc>
          <w:tcPr>
            <w:tcW w:w="1134" w:type="dxa"/>
            <w:vAlign w:val="center"/>
          </w:tcPr>
          <w:p w14:paraId="23A9C477" w14:textId="7FB6E483" w:rsidR="00CF6F3B" w:rsidRDefault="002C62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2</w:t>
            </w:r>
          </w:p>
        </w:tc>
      </w:tr>
      <w:tr w:rsidR="00CF6F3B" w14:paraId="2EC206B7" w14:textId="77777777" w:rsidTr="0046296C">
        <w:tc>
          <w:tcPr>
            <w:tcW w:w="1701" w:type="dxa"/>
          </w:tcPr>
          <w:p w14:paraId="60FE33C7" w14:textId="77777777" w:rsidR="00546AFC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12734</w:t>
            </w:r>
          </w:p>
          <w:p w14:paraId="12007FD0" w14:textId="1315481D" w:rsidR="00CF6F3B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701" w:type="dxa"/>
            <w:vAlign w:val="center"/>
          </w:tcPr>
          <w:p w14:paraId="6C322164" w14:textId="77777777" w:rsidR="00546AFC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X249735</w:t>
            </w:r>
          </w:p>
          <w:p w14:paraId="383410F3" w14:textId="5A37E380" w:rsidR="00CF6F3B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21614AC7" w14:textId="77777777" w:rsidR="00546AFC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311681</w:t>
            </w:r>
          </w:p>
          <w:p w14:paraId="407B1192" w14:textId="2C7E7149" w:rsidR="00CF6F3B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276" w:type="dxa"/>
            <w:vAlign w:val="center"/>
          </w:tcPr>
          <w:p w14:paraId="4C5DD8F8" w14:textId="0BD67669" w:rsidR="00CF6F3B" w:rsidRDefault="00546AFC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47596E25" w14:textId="13CEF7D9" w:rsidR="00CF6F3B" w:rsidRDefault="00546AFC" w:rsidP="00546A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1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4CE3694B" w14:textId="3A88C045" w:rsidR="00CF6F3B" w:rsidRDefault="006515C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1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vAlign w:val="center"/>
          </w:tcPr>
          <w:p w14:paraId="4B4B32A5" w14:textId="5320E3A7" w:rsidR="00CF6F3B" w:rsidRDefault="006515CB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1EE2B9F6" w14:textId="350B61D7" w:rsidR="00CF6F3B" w:rsidRDefault="006515CB" w:rsidP="006515C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7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7B04D9EC" w14:textId="511B7D6E" w:rsidR="00CF6F3B" w:rsidRDefault="006515CB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04291E7C" w14:textId="3860B212" w:rsidR="00CF6F3B" w:rsidRDefault="006515CB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vAlign w:val="center"/>
          </w:tcPr>
          <w:p w14:paraId="38833651" w14:textId="2673D67B" w:rsidR="00CF6F3B" w:rsidRDefault="006515C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</w:t>
            </w:r>
          </w:p>
        </w:tc>
        <w:tc>
          <w:tcPr>
            <w:tcW w:w="1134" w:type="dxa"/>
            <w:vAlign w:val="center"/>
          </w:tcPr>
          <w:p w14:paraId="1CC78EE7" w14:textId="4D68876D" w:rsidR="00CF6F3B" w:rsidRDefault="006515C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0</w:t>
            </w:r>
          </w:p>
        </w:tc>
      </w:tr>
      <w:tr w:rsidR="00536320" w14:paraId="00B4A5B7" w14:textId="77777777" w:rsidTr="0046296C">
        <w:tc>
          <w:tcPr>
            <w:tcW w:w="1701" w:type="dxa"/>
          </w:tcPr>
          <w:p w14:paraId="7E65C580" w14:textId="77777777" w:rsidR="00F918E8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311681</w:t>
            </w:r>
          </w:p>
          <w:p w14:paraId="12C9358D" w14:textId="2156C71F" w:rsidR="00536320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Liaoning, China)</w:t>
            </w:r>
          </w:p>
        </w:tc>
        <w:tc>
          <w:tcPr>
            <w:tcW w:w="1701" w:type="dxa"/>
            <w:vAlign w:val="center"/>
          </w:tcPr>
          <w:p w14:paraId="06942697" w14:textId="77777777" w:rsidR="00F918E8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027007</w:t>
            </w:r>
          </w:p>
          <w:p w14:paraId="4C18292E" w14:textId="7C992D1E" w:rsidR="00536320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7A4F8201" w14:textId="77777777" w:rsidR="00F918E8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55F0A413" w14:textId="573B6CA1" w:rsidR="00536320" w:rsidRDefault="00F918E8" w:rsidP="00F918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0BD348FE" w14:textId="7055F929" w:rsidR="00536320" w:rsidRDefault="00D911A3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0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43A3F4D1" w14:textId="1570FCA1" w:rsidR="00536320" w:rsidRDefault="00D911A3" w:rsidP="00D91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03F3C6C7" w14:textId="5DA8FD48" w:rsidR="00536320" w:rsidRDefault="00D91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3A1D7365" w14:textId="425D7B04" w:rsidR="00536320" w:rsidRDefault="00D911A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16E0BEE3" w14:textId="1378CA9B" w:rsidR="00536320" w:rsidRDefault="00D911A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4707D219" w14:textId="5422D7D2" w:rsidR="00536320" w:rsidRDefault="00D911A3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1213D570" w14:textId="2F60E281" w:rsidR="00536320" w:rsidRDefault="00D911A3" w:rsidP="00D91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vAlign w:val="center"/>
          </w:tcPr>
          <w:p w14:paraId="1DEFE0B0" w14:textId="6B21815D" w:rsidR="00536320" w:rsidRDefault="00D91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134" w:type="dxa"/>
            <w:vAlign w:val="center"/>
          </w:tcPr>
          <w:p w14:paraId="168B7FDB" w14:textId="5DD49C62" w:rsidR="00536320" w:rsidRDefault="00D91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7</w:t>
            </w:r>
          </w:p>
        </w:tc>
      </w:tr>
      <w:tr w:rsidR="00536320" w14:paraId="12860618" w14:textId="77777777" w:rsidTr="0046296C">
        <w:tc>
          <w:tcPr>
            <w:tcW w:w="1701" w:type="dxa"/>
          </w:tcPr>
          <w:p w14:paraId="202BD704" w14:textId="77777777" w:rsidR="00BB507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250632</w:t>
            </w:r>
          </w:p>
          <w:p w14:paraId="2D4616F4" w14:textId="4CE47F3B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1EC38DD6" w14:textId="77777777" w:rsidR="00BB5070" w:rsidRPr="00C51ACC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681085</w:t>
            </w:r>
          </w:p>
          <w:p w14:paraId="74EB4E54" w14:textId="4F251C1D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1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nhui, China)</w:t>
            </w:r>
          </w:p>
        </w:tc>
        <w:tc>
          <w:tcPr>
            <w:tcW w:w="1701" w:type="dxa"/>
            <w:vAlign w:val="center"/>
          </w:tcPr>
          <w:p w14:paraId="17800EB9" w14:textId="77777777" w:rsidR="00BB507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0228E0FF" w14:textId="26C19664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754C44DD" w14:textId="13B0E659" w:rsidR="00536320" w:rsidRDefault="00BB5070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09FAD544" w14:textId="5D51EC1A" w:rsidR="00536320" w:rsidRDefault="00BB5070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76D4495F" w14:textId="72BA7624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0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vAlign w:val="center"/>
          </w:tcPr>
          <w:p w14:paraId="490FC024" w14:textId="6F797245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7C4AFE04" w14:textId="0C32334A" w:rsidR="00536320" w:rsidRDefault="00BB5070" w:rsidP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6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6" w:type="dxa"/>
            <w:vAlign w:val="center"/>
          </w:tcPr>
          <w:p w14:paraId="63FFD098" w14:textId="7E62277F" w:rsidR="00536320" w:rsidRDefault="00BB5070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2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67F23BD8" w14:textId="50353B42" w:rsidR="00536320" w:rsidRDefault="00BB5070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134" w:type="dxa"/>
            <w:vAlign w:val="center"/>
          </w:tcPr>
          <w:p w14:paraId="52EECB7F" w14:textId="32CD9D8D" w:rsidR="00536320" w:rsidRDefault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</w:t>
            </w:r>
          </w:p>
        </w:tc>
        <w:tc>
          <w:tcPr>
            <w:tcW w:w="1134" w:type="dxa"/>
            <w:vAlign w:val="center"/>
          </w:tcPr>
          <w:p w14:paraId="2E01B4E8" w14:textId="0555E1B9" w:rsidR="00536320" w:rsidRDefault="00BB50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6</w:t>
            </w:r>
          </w:p>
        </w:tc>
      </w:tr>
      <w:tr w:rsidR="00536320" w14:paraId="6BBC2629" w14:textId="77777777" w:rsidTr="0046296C">
        <w:tc>
          <w:tcPr>
            <w:tcW w:w="1701" w:type="dxa"/>
          </w:tcPr>
          <w:p w14:paraId="6C8C3840" w14:textId="77777777" w:rsidR="009524B0" w:rsidRDefault="009524B0" w:rsidP="009524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315804</w:t>
            </w:r>
          </w:p>
          <w:p w14:paraId="3AA48A14" w14:textId="5A56DD78" w:rsidR="00536320" w:rsidRDefault="009524B0" w:rsidP="009524B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F036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84989E" w14:textId="77777777" w:rsidR="00AA3D46" w:rsidRDefault="00AA3D46" w:rsidP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027006</w:t>
            </w:r>
          </w:p>
          <w:p w14:paraId="5552066B" w14:textId="6ADFB7E4" w:rsidR="00536320" w:rsidRDefault="00AA3D46" w:rsidP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Beijing, China)</w:t>
            </w:r>
          </w:p>
        </w:tc>
        <w:tc>
          <w:tcPr>
            <w:tcW w:w="1701" w:type="dxa"/>
            <w:vAlign w:val="center"/>
          </w:tcPr>
          <w:p w14:paraId="1B7E8857" w14:textId="77777777" w:rsidR="00AA3D46" w:rsidRDefault="00AA3D46" w:rsidP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X950836</w:t>
            </w:r>
          </w:p>
          <w:p w14:paraId="46CD18F4" w14:textId="60412FB8" w:rsidR="00536320" w:rsidRDefault="00AA3D46" w:rsidP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Canada)</w:t>
            </w:r>
          </w:p>
        </w:tc>
        <w:tc>
          <w:tcPr>
            <w:tcW w:w="1276" w:type="dxa"/>
            <w:vAlign w:val="center"/>
          </w:tcPr>
          <w:p w14:paraId="45431990" w14:textId="5E97A31A" w:rsidR="00536320" w:rsidRDefault="00AA3D4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75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6" w:type="dxa"/>
            <w:vAlign w:val="center"/>
          </w:tcPr>
          <w:p w14:paraId="3A3889BF" w14:textId="26C9DF3B" w:rsidR="00536320" w:rsidRDefault="00AA3D46" w:rsidP="005265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6" w:type="dxa"/>
            <w:vAlign w:val="center"/>
          </w:tcPr>
          <w:p w14:paraId="26093576" w14:textId="29859208" w:rsidR="00536320" w:rsidRDefault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-----</w:t>
            </w:r>
          </w:p>
        </w:tc>
        <w:tc>
          <w:tcPr>
            <w:tcW w:w="1275" w:type="dxa"/>
            <w:vAlign w:val="center"/>
          </w:tcPr>
          <w:p w14:paraId="4A54B7DF" w14:textId="060E497B" w:rsidR="00536320" w:rsidRDefault="00AA3D46" w:rsidP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3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2F1ED535" w14:textId="75208B9F" w:rsidR="00536320" w:rsidRDefault="00AA3D46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7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6" w:type="dxa"/>
            <w:vAlign w:val="center"/>
          </w:tcPr>
          <w:p w14:paraId="4CE61B02" w14:textId="7FD231AD" w:rsidR="00536320" w:rsidRDefault="00AA3D46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9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76" w:type="dxa"/>
            <w:vAlign w:val="center"/>
          </w:tcPr>
          <w:p w14:paraId="32A703E1" w14:textId="2DE84C17" w:rsidR="00536320" w:rsidRDefault="00AA3D46" w:rsidP="00CC2B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8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vAlign w:val="center"/>
          </w:tcPr>
          <w:p w14:paraId="4C4C94A5" w14:textId="39B13683" w:rsidR="00536320" w:rsidRDefault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134" w:type="dxa"/>
            <w:vAlign w:val="center"/>
          </w:tcPr>
          <w:p w14:paraId="30EF69D7" w14:textId="1D6E981D" w:rsidR="00536320" w:rsidRDefault="00AA3D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5</w:t>
            </w:r>
          </w:p>
        </w:tc>
      </w:tr>
    </w:tbl>
    <w:p w14:paraId="165B62B2" w14:textId="297E6590" w:rsidR="00D12723" w:rsidRDefault="00D127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10B0F1D" w14:textId="504FC884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FCC48E5" w14:textId="7B1543F7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9DD6592" w14:textId="3D8E8235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F2601F3" w14:textId="102580D3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9CBE550" w14:textId="6E28EC8D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307C9CB" w14:textId="4CD5523A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EC060F9" w14:textId="25550B7F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AA6D536" w14:textId="7D4E5CCB" w:rsidR="00565923" w:rsidRDefault="00565923" w:rsidP="0031732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F941F8E" w14:textId="064705EA" w:rsidR="00565923" w:rsidRPr="009931B4" w:rsidRDefault="00565923" w:rsidP="007A6670">
      <w:pPr>
        <w:spacing w:afterLines="100" w:after="312"/>
        <w:rPr>
          <w:rFonts w:ascii="Times New Roman" w:eastAsia="宋体" w:hAnsi="Times New Roman" w:cs="Times New Roman" w:hint="eastAsia"/>
          <w:b/>
          <w:sz w:val="24"/>
        </w:rPr>
      </w:pP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767"/>
        <w:gridCol w:w="571"/>
        <w:gridCol w:w="608"/>
        <w:gridCol w:w="566"/>
        <w:gridCol w:w="566"/>
        <w:gridCol w:w="567"/>
      </w:tblGrid>
      <w:tr w:rsidR="00565923" w:rsidRPr="00565923" w14:paraId="353184C2" w14:textId="77777777" w:rsidTr="00A27CF3">
        <w:trPr>
          <w:trHeight w:val="306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1DBC72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36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73EBF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ttings</w:t>
            </w:r>
          </w:p>
        </w:tc>
      </w:tr>
      <w:tr w:rsidR="00565923" w:rsidRPr="00565923" w14:paraId="785A4E90" w14:textId="77777777" w:rsidTr="00A27CF3">
        <w:trPr>
          <w:trHeight w:val="170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14:paraId="47BEC857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emperature (</w:t>
            </w: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℃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D187E7A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FB91C7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B85A45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00FFB19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C4DE3D2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29DEF0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565923" w:rsidRPr="00565923" w14:paraId="5ECEFC92" w14:textId="77777777" w:rsidTr="00A27CF3">
        <w:trPr>
          <w:trHeight w:val="170"/>
          <w:jc w:val="center"/>
        </w:trPr>
        <w:tc>
          <w:tcPr>
            <w:tcW w:w="2081" w:type="dxa"/>
          </w:tcPr>
          <w:p w14:paraId="3B84DF0E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Time (</w:t>
            </w: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in)</w:t>
            </w:r>
          </w:p>
        </w:tc>
        <w:tc>
          <w:tcPr>
            <w:tcW w:w="767" w:type="dxa"/>
          </w:tcPr>
          <w:p w14:paraId="736DE67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71" w:type="dxa"/>
          </w:tcPr>
          <w:p w14:paraId="5A303169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08" w:type="dxa"/>
          </w:tcPr>
          <w:p w14:paraId="05E4677C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</w:tcPr>
          <w:p w14:paraId="2662A77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66" w:type="dxa"/>
          </w:tcPr>
          <w:p w14:paraId="31BF222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8ED6B1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65923" w:rsidRPr="00565923" w14:paraId="6039C76B" w14:textId="77777777" w:rsidTr="00A27CF3">
        <w:trPr>
          <w:trHeight w:val="170"/>
          <w:jc w:val="center"/>
        </w:trPr>
        <w:tc>
          <w:tcPr>
            <w:tcW w:w="2081" w:type="dxa"/>
          </w:tcPr>
          <w:p w14:paraId="45BC56B0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Primers FIP/BIP (μM) </w:t>
            </w:r>
          </w:p>
        </w:tc>
        <w:tc>
          <w:tcPr>
            <w:tcW w:w="767" w:type="dxa"/>
          </w:tcPr>
          <w:p w14:paraId="65567C1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571" w:type="dxa"/>
          </w:tcPr>
          <w:p w14:paraId="41E49777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2</w:t>
            </w:r>
          </w:p>
        </w:tc>
        <w:tc>
          <w:tcPr>
            <w:tcW w:w="608" w:type="dxa"/>
          </w:tcPr>
          <w:p w14:paraId="799380C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  <w:tc>
          <w:tcPr>
            <w:tcW w:w="566" w:type="dxa"/>
          </w:tcPr>
          <w:p w14:paraId="2AC03640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6</w:t>
            </w:r>
          </w:p>
        </w:tc>
        <w:tc>
          <w:tcPr>
            <w:tcW w:w="566" w:type="dxa"/>
          </w:tcPr>
          <w:p w14:paraId="2AEDF4B7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8</w:t>
            </w:r>
          </w:p>
        </w:tc>
        <w:tc>
          <w:tcPr>
            <w:tcW w:w="567" w:type="dxa"/>
          </w:tcPr>
          <w:p w14:paraId="05D1E48E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65923" w:rsidRPr="00565923" w14:paraId="0135ED0E" w14:textId="77777777" w:rsidTr="00A27CF3">
        <w:trPr>
          <w:trHeight w:val="170"/>
          <w:jc w:val="center"/>
        </w:trPr>
        <w:tc>
          <w:tcPr>
            <w:tcW w:w="2081" w:type="dxa"/>
          </w:tcPr>
          <w:p w14:paraId="23A437A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rimers F3/B3 (μM)</w:t>
            </w:r>
          </w:p>
        </w:tc>
        <w:tc>
          <w:tcPr>
            <w:tcW w:w="767" w:type="dxa"/>
          </w:tcPr>
          <w:p w14:paraId="6DF8BF9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1</w:t>
            </w:r>
          </w:p>
        </w:tc>
        <w:tc>
          <w:tcPr>
            <w:tcW w:w="571" w:type="dxa"/>
          </w:tcPr>
          <w:p w14:paraId="7ADAD23A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15</w:t>
            </w:r>
          </w:p>
        </w:tc>
        <w:tc>
          <w:tcPr>
            <w:tcW w:w="608" w:type="dxa"/>
          </w:tcPr>
          <w:p w14:paraId="37BFFB4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2</w:t>
            </w:r>
          </w:p>
        </w:tc>
        <w:tc>
          <w:tcPr>
            <w:tcW w:w="566" w:type="dxa"/>
          </w:tcPr>
          <w:p w14:paraId="5B177E2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25</w:t>
            </w:r>
          </w:p>
        </w:tc>
        <w:tc>
          <w:tcPr>
            <w:tcW w:w="566" w:type="dxa"/>
          </w:tcPr>
          <w:p w14:paraId="2F5064B5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3</w:t>
            </w:r>
          </w:p>
        </w:tc>
        <w:tc>
          <w:tcPr>
            <w:tcW w:w="567" w:type="dxa"/>
          </w:tcPr>
          <w:p w14:paraId="3A343DDC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65923" w:rsidRPr="00565923" w14:paraId="099C05A0" w14:textId="77777777" w:rsidTr="00A27CF3">
        <w:trPr>
          <w:trHeight w:val="170"/>
          <w:jc w:val="center"/>
        </w:trPr>
        <w:tc>
          <w:tcPr>
            <w:tcW w:w="2081" w:type="dxa"/>
          </w:tcPr>
          <w:p w14:paraId="0CD3D42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Mg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+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767" w:type="dxa"/>
          </w:tcPr>
          <w:p w14:paraId="357FB4F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571" w:type="dxa"/>
          </w:tcPr>
          <w:p w14:paraId="7F4F2FC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608" w:type="dxa"/>
          </w:tcPr>
          <w:p w14:paraId="1BE9C48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566" w:type="dxa"/>
          </w:tcPr>
          <w:p w14:paraId="722669CD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566" w:type="dxa"/>
          </w:tcPr>
          <w:p w14:paraId="46B5E518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567" w:type="dxa"/>
          </w:tcPr>
          <w:p w14:paraId="4B229ADE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65923" w:rsidRPr="00565923" w14:paraId="38F1725A" w14:textId="77777777" w:rsidTr="00A27CF3">
        <w:trPr>
          <w:trHeight w:val="170"/>
          <w:jc w:val="center"/>
        </w:trPr>
        <w:tc>
          <w:tcPr>
            <w:tcW w:w="2081" w:type="dxa"/>
          </w:tcPr>
          <w:p w14:paraId="41908FD6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NTPs (mM)</w:t>
            </w:r>
          </w:p>
        </w:tc>
        <w:tc>
          <w:tcPr>
            <w:tcW w:w="767" w:type="dxa"/>
          </w:tcPr>
          <w:p w14:paraId="61EACDD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71" w:type="dxa"/>
          </w:tcPr>
          <w:p w14:paraId="07E8C8A5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  <w:tc>
          <w:tcPr>
            <w:tcW w:w="608" w:type="dxa"/>
          </w:tcPr>
          <w:p w14:paraId="0866133F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8</w:t>
            </w:r>
          </w:p>
        </w:tc>
        <w:tc>
          <w:tcPr>
            <w:tcW w:w="566" w:type="dxa"/>
          </w:tcPr>
          <w:p w14:paraId="4EFD1F4B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2</w:t>
            </w:r>
          </w:p>
        </w:tc>
        <w:tc>
          <w:tcPr>
            <w:tcW w:w="566" w:type="dxa"/>
          </w:tcPr>
          <w:p w14:paraId="5FA65E0E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6</w:t>
            </w:r>
          </w:p>
        </w:tc>
        <w:tc>
          <w:tcPr>
            <w:tcW w:w="567" w:type="dxa"/>
          </w:tcPr>
          <w:p w14:paraId="0C7328D0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</w:tr>
      <w:tr w:rsidR="00565923" w:rsidRPr="00565923" w14:paraId="4258F714" w14:textId="77777777" w:rsidTr="00A27CF3">
        <w:trPr>
          <w:trHeight w:val="170"/>
          <w:jc w:val="center"/>
        </w:trPr>
        <w:tc>
          <w:tcPr>
            <w:tcW w:w="2081" w:type="dxa"/>
          </w:tcPr>
          <w:p w14:paraId="21BCC8C7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Betaine (M)</w:t>
            </w:r>
          </w:p>
        </w:tc>
        <w:tc>
          <w:tcPr>
            <w:tcW w:w="767" w:type="dxa"/>
          </w:tcPr>
          <w:p w14:paraId="626F4B37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571" w:type="dxa"/>
          </w:tcPr>
          <w:p w14:paraId="62A55D69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6</w:t>
            </w:r>
          </w:p>
        </w:tc>
        <w:tc>
          <w:tcPr>
            <w:tcW w:w="608" w:type="dxa"/>
          </w:tcPr>
          <w:p w14:paraId="7CFD7C94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8</w:t>
            </w:r>
          </w:p>
        </w:tc>
        <w:tc>
          <w:tcPr>
            <w:tcW w:w="566" w:type="dxa"/>
          </w:tcPr>
          <w:p w14:paraId="23A12823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566" w:type="dxa"/>
          </w:tcPr>
          <w:p w14:paraId="788D8F9E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2</w:t>
            </w:r>
          </w:p>
        </w:tc>
        <w:tc>
          <w:tcPr>
            <w:tcW w:w="567" w:type="dxa"/>
          </w:tcPr>
          <w:p w14:paraId="69CB967C" w14:textId="77777777" w:rsidR="00565923" w:rsidRPr="00565923" w:rsidRDefault="00565923" w:rsidP="0056592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6592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56592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4</w:t>
            </w:r>
          </w:p>
        </w:tc>
      </w:tr>
    </w:tbl>
    <w:p w14:paraId="29700E72" w14:textId="77777777" w:rsidR="007A6670" w:rsidRDefault="007A6670" w:rsidP="00317323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</w:p>
    <w:p w14:paraId="32B27BDE" w14:textId="6DBA9196" w:rsidR="00565923" w:rsidRPr="00565923" w:rsidRDefault="007A6670" w:rsidP="007A6670">
      <w:pPr>
        <w:widowControl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0" w:name="_GoBack"/>
      <w:r w:rsidRPr="009931B4">
        <w:rPr>
          <w:rFonts w:ascii="Times New Roman" w:eastAsia="宋体" w:hAnsi="Times New Roman" w:cs="Times New Roman"/>
          <w:b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sz w:val="24"/>
        </w:rPr>
        <w:t>2</w:t>
      </w:r>
      <w:r w:rsidRPr="009931B4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>M</w:t>
      </w:r>
      <w:r w:rsidRPr="00565923">
        <w:rPr>
          <w:rFonts w:ascii="Times New Roman" w:eastAsia="宋体" w:hAnsi="Times New Roman" w:cs="Times New Roman"/>
          <w:b/>
          <w:sz w:val="24"/>
        </w:rPr>
        <w:t xml:space="preserve">atrix of parameters to indicate </w:t>
      </w:r>
      <w:r>
        <w:rPr>
          <w:rFonts w:ascii="Times New Roman" w:eastAsia="宋体" w:hAnsi="Times New Roman" w:cs="Times New Roman"/>
          <w:b/>
          <w:sz w:val="24"/>
        </w:rPr>
        <w:t>the tested</w:t>
      </w:r>
      <w:r w:rsidRPr="00565923">
        <w:rPr>
          <w:rFonts w:ascii="Times New Roman" w:eastAsia="宋体" w:hAnsi="Times New Roman" w:cs="Times New Roman"/>
          <w:b/>
          <w:sz w:val="24"/>
        </w:rPr>
        <w:t xml:space="preserve"> sets of parameters</w:t>
      </w:r>
      <w:bookmarkEnd w:id="0"/>
    </w:p>
    <w:sectPr w:rsidR="00565923" w:rsidRPr="00565923" w:rsidSect="00296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FFA29" w14:textId="77777777" w:rsidR="00F759FC" w:rsidRDefault="00F759FC" w:rsidP="00496E40">
      <w:r>
        <w:separator/>
      </w:r>
    </w:p>
  </w:endnote>
  <w:endnote w:type="continuationSeparator" w:id="0">
    <w:p w14:paraId="60D54466" w14:textId="77777777" w:rsidR="00F759FC" w:rsidRDefault="00F759FC" w:rsidP="0049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A3A3B" w14:textId="77777777" w:rsidR="00F759FC" w:rsidRDefault="00F759FC" w:rsidP="00496E40">
      <w:r>
        <w:separator/>
      </w:r>
    </w:p>
  </w:footnote>
  <w:footnote w:type="continuationSeparator" w:id="0">
    <w:p w14:paraId="1D6D7E46" w14:textId="77777777" w:rsidR="00F759FC" w:rsidRDefault="00F759FC" w:rsidP="00496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D2414"/>
    <w:multiLevelType w:val="hybridMultilevel"/>
    <w:tmpl w:val="BC885030"/>
    <w:lvl w:ilvl="0" w:tplc="A2AAF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756A94"/>
    <w:multiLevelType w:val="hybridMultilevel"/>
    <w:tmpl w:val="E0DCDB98"/>
    <w:lvl w:ilvl="0" w:tplc="F426F3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4F4376"/>
    <w:multiLevelType w:val="hybridMultilevel"/>
    <w:tmpl w:val="580C5BDC"/>
    <w:lvl w:ilvl="0" w:tplc="D0585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312873"/>
    <w:multiLevelType w:val="hybridMultilevel"/>
    <w:tmpl w:val="7524754A"/>
    <w:lvl w:ilvl="0" w:tplc="2A9603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3BC38CC"/>
    <w:multiLevelType w:val="hybridMultilevel"/>
    <w:tmpl w:val="07D4AAAA"/>
    <w:lvl w:ilvl="0" w:tplc="9D52F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0E91"/>
    <w:rsid w:val="00002A1F"/>
    <w:rsid w:val="00004EA0"/>
    <w:rsid w:val="00005823"/>
    <w:rsid w:val="00007327"/>
    <w:rsid w:val="00007337"/>
    <w:rsid w:val="00010E12"/>
    <w:rsid w:val="00012486"/>
    <w:rsid w:val="00013423"/>
    <w:rsid w:val="00016DA7"/>
    <w:rsid w:val="0002157B"/>
    <w:rsid w:val="00030BB6"/>
    <w:rsid w:val="00036274"/>
    <w:rsid w:val="00036830"/>
    <w:rsid w:val="00043F54"/>
    <w:rsid w:val="00046373"/>
    <w:rsid w:val="00051EEE"/>
    <w:rsid w:val="00075159"/>
    <w:rsid w:val="00077419"/>
    <w:rsid w:val="000810C8"/>
    <w:rsid w:val="0008356E"/>
    <w:rsid w:val="00084323"/>
    <w:rsid w:val="000A237E"/>
    <w:rsid w:val="000B2A44"/>
    <w:rsid w:val="000B61B2"/>
    <w:rsid w:val="000B7323"/>
    <w:rsid w:val="000C7343"/>
    <w:rsid w:val="000D1B60"/>
    <w:rsid w:val="000D2939"/>
    <w:rsid w:val="000D580C"/>
    <w:rsid w:val="000E7977"/>
    <w:rsid w:val="000E7FD8"/>
    <w:rsid w:val="000F33E9"/>
    <w:rsid w:val="001004FF"/>
    <w:rsid w:val="00104A1D"/>
    <w:rsid w:val="00105A2C"/>
    <w:rsid w:val="001107DB"/>
    <w:rsid w:val="00120138"/>
    <w:rsid w:val="00123080"/>
    <w:rsid w:val="001355A1"/>
    <w:rsid w:val="001407B4"/>
    <w:rsid w:val="00140D36"/>
    <w:rsid w:val="001440A9"/>
    <w:rsid w:val="001505BB"/>
    <w:rsid w:val="001519D8"/>
    <w:rsid w:val="00153AC0"/>
    <w:rsid w:val="001577B0"/>
    <w:rsid w:val="00164160"/>
    <w:rsid w:val="00164169"/>
    <w:rsid w:val="00165381"/>
    <w:rsid w:val="001658C6"/>
    <w:rsid w:val="00167212"/>
    <w:rsid w:val="001675F9"/>
    <w:rsid w:val="001719B5"/>
    <w:rsid w:val="00172F95"/>
    <w:rsid w:val="0018248A"/>
    <w:rsid w:val="00183C19"/>
    <w:rsid w:val="001851E3"/>
    <w:rsid w:val="00187448"/>
    <w:rsid w:val="001B1D5D"/>
    <w:rsid w:val="001B7D16"/>
    <w:rsid w:val="001C050E"/>
    <w:rsid w:val="001C0B02"/>
    <w:rsid w:val="001C27A3"/>
    <w:rsid w:val="001C3882"/>
    <w:rsid w:val="001D466E"/>
    <w:rsid w:val="001D7C86"/>
    <w:rsid w:val="001E5CED"/>
    <w:rsid w:val="001F640D"/>
    <w:rsid w:val="00203963"/>
    <w:rsid w:val="00203E14"/>
    <w:rsid w:val="00203E45"/>
    <w:rsid w:val="002040F4"/>
    <w:rsid w:val="00206754"/>
    <w:rsid w:val="002109B6"/>
    <w:rsid w:val="00231897"/>
    <w:rsid w:val="0023396A"/>
    <w:rsid w:val="0023568D"/>
    <w:rsid w:val="00252D30"/>
    <w:rsid w:val="002539FE"/>
    <w:rsid w:val="0025565C"/>
    <w:rsid w:val="00261016"/>
    <w:rsid w:val="00265D97"/>
    <w:rsid w:val="002772F2"/>
    <w:rsid w:val="00281651"/>
    <w:rsid w:val="002832C9"/>
    <w:rsid w:val="002864C0"/>
    <w:rsid w:val="002907BD"/>
    <w:rsid w:val="0029257C"/>
    <w:rsid w:val="0029575F"/>
    <w:rsid w:val="0029674C"/>
    <w:rsid w:val="002B17AD"/>
    <w:rsid w:val="002B2781"/>
    <w:rsid w:val="002B4C45"/>
    <w:rsid w:val="002C1330"/>
    <w:rsid w:val="002C1F6E"/>
    <w:rsid w:val="002C6228"/>
    <w:rsid w:val="002D3570"/>
    <w:rsid w:val="002D6A51"/>
    <w:rsid w:val="002E0E7B"/>
    <w:rsid w:val="002E384F"/>
    <w:rsid w:val="002E5520"/>
    <w:rsid w:val="002E5DBC"/>
    <w:rsid w:val="002E6C63"/>
    <w:rsid w:val="002F1683"/>
    <w:rsid w:val="002F1C1A"/>
    <w:rsid w:val="003072B5"/>
    <w:rsid w:val="00312AB3"/>
    <w:rsid w:val="003150FE"/>
    <w:rsid w:val="00317323"/>
    <w:rsid w:val="00321AFF"/>
    <w:rsid w:val="003303B7"/>
    <w:rsid w:val="00334D24"/>
    <w:rsid w:val="00342537"/>
    <w:rsid w:val="003437EC"/>
    <w:rsid w:val="0035199B"/>
    <w:rsid w:val="0036155B"/>
    <w:rsid w:val="003630AD"/>
    <w:rsid w:val="00363160"/>
    <w:rsid w:val="00363634"/>
    <w:rsid w:val="00364B1F"/>
    <w:rsid w:val="0036760A"/>
    <w:rsid w:val="0037036F"/>
    <w:rsid w:val="00370B51"/>
    <w:rsid w:val="00370F6B"/>
    <w:rsid w:val="00373B63"/>
    <w:rsid w:val="00373EBC"/>
    <w:rsid w:val="003814C6"/>
    <w:rsid w:val="003815E1"/>
    <w:rsid w:val="0038387E"/>
    <w:rsid w:val="0038552E"/>
    <w:rsid w:val="00390728"/>
    <w:rsid w:val="0039786D"/>
    <w:rsid w:val="003A7594"/>
    <w:rsid w:val="003A75B1"/>
    <w:rsid w:val="003A7CE6"/>
    <w:rsid w:val="003B0686"/>
    <w:rsid w:val="003B79B2"/>
    <w:rsid w:val="003C1A02"/>
    <w:rsid w:val="003C260F"/>
    <w:rsid w:val="003C4339"/>
    <w:rsid w:val="003C4B8D"/>
    <w:rsid w:val="003D6E28"/>
    <w:rsid w:val="003E0074"/>
    <w:rsid w:val="003E3CCD"/>
    <w:rsid w:val="003F0A86"/>
    <w:rsid w:val="003F14F8"/>
    <w:rsid w:val="003F3C1F"/>
    <w:rsid w:val="00403036"/>
    <w:rsid w:val="004051E3"/>
    <w:rsid w:val="00407DA9"/>
    <w:rsid w:val="00412696"/>
    <w:rsid w:val="00413C23"/>
    <w:rsid w:val="00415B6F"/>
    <w:rsid w:val="00426F2C"/>
    <w:rsid w:val="004309CB"/>
    <w:rsid w:val="00433A25"/>
    <w:rsid w:val="00434C12"/>
    <w:rsid w:val="004433BF"/>
    <w:rsid w:val="004465D1"/>
    <w:rsid w:val="00446A17"/>
    <w:rsid w:val="00461361"/>
    <w:rsid w:val="004615A7"/>
    <w:rsid w:val="0046296C"/>
    <w:rsid w:val="00464A50"/>
    <w:rsid w:val="0047073F"/>
    <w:rsid w:val="00491346"/>
    <w:rsid w:val="00491B38"/>
    <w:rsid w:val="0049224A"/>
    <w:rsid w:val="00496E40"/>
    <w:rsid w:val="004A03AF"/>
    <w:rsid w:val="004A2D26"/>
    <w:rsid w:val="004A3DF0"/>
    <w:rsid w:val="004A410F"/>
    <w:rsid w:val="004B0D66"/>
    <w:rsid w:val="004B5376"/>
    <w:rsid w:val="004C0F92"/>
    <w:rsid w:val="004D4838"/>
    <w:rsid w:val="004D5634"/>
    <w:rsid w:val="004D61DF"/>
    <w:rsid w:val="004E2FC5"/>
    <w:rsid w:val="004E3FD3"/>
    <w:rsid w:val="004E4870"/>
    <w:rsid w:val="004E48B5"/>
    <w:rsid w:val="004E6A13"/>
    <w:rsid w:val="004F1290"/>
    <w:rsid w:val="004F1589"/>
    <w:rsid w:val="004F793F"/>
    <w:rsid w:val="00501479"/>
    <w:rsid w:val="005031EC"/>
    <w:rsid w:val="005035F1"/>
    <w:rsid w:val="0050534E"/>
    <w:rsid w:val="00513D8B"/>
    <w:rsid w:val="00524581"/>
    <w:rsid w:val="005250A3"/>
    <w:rsid w:val="00526511"/>
    <w:rsid w:val="005275C1"/>
    <w:rsid w:val="005315D1"/>
    <w:rsid w:val="00533467"/>
    <w:rsid w:val="00536320"/>
    <w:rsid w:val="0053782F"/>
    <w:rsid w:val="00542495"/>
    <w:rsid w:val="0054494E"/>
    <w:rsid w:val="00546AFC"/>
    <w:rsid w:val="00550681"/>
    <w:rsid w:val="005607B6"/>
    <w:rsid w:val="005609DD"/>
    <w:rsid w:val="00561F35"/>
    <w:rsid w:val="00563DE3"/>
    <w:rsid w:val="00565923"/>
    <w:rsid w:val="00571A1B"/>
    <w:rsid w:val="00573858"/>
    <w:rsid w:val="00575E85"/>
    <w:rsid w:val="00583295"/>
    <w:rsid w:val="005909C4"/>
    <w:rsid w:val="005911AA"/>
    <w:rsid w:val="005919C4"/>
    <w:rsid w:val="00592944"/>
    <w:rsid w:val="00596AC4"/>
    <w:rsid w:val="005A1752"/>
    <w:rsid w:val="005A7D4D"/>
    <w:rsid w:val="005B1CFD"/>
    <w:rsid w:val="005B2F85"/>
    <w:rsid w:val="005B3908"/>
    <w:rsid w:val="005B5C7D"/>
    <w:rsid w:val="005C0A21"/>
    <w:rsid w:val="005C1FCD"/>
    <w:rsid w:val="005D3EE4"/>
    <w:rsid w:val="005E2B98"/>
    <w:rsid w:val="005F0321"/>
    <w:rsid w:val="005F1D6D"/>
    <w:rsid w:val="005F3168"/>
    <w:rsid w:val="005F6873"/>
    <w:rsid w:val="00600B3A"/>
    <w:rsid w:val="00602E88"/>
    <w:rsid w:val="00606695"/>
    <w:rsid w:val="00614177"/>
    <w:rsid w:val="006142EC"/>
    <w:rsid w:val="00623AB8"/>
    <w:rsid w:val="00625A61"/>
    <w:rsid w:val="00627FAA"/>
    <w:rsid w:val="00633459"/>
    <w:rsid w:val="00636682"/>
    <w:rsid w:val="00643E27"/>
    <w:rsid w:val="00644818"/>
    <w:rsid w:val="00646B56"/>
    <w:rsid w:val="006515CB"/>
    <w:rsid w:val="00661255"/>
    <w:rsid w:val="00662439"/>
    <w:rsid w:val="006649C4"/>
    <w:rsid w:val="006733CB"/>
    <w:rsid w:val="006734CC"/>
    <w:rsid w:val="0067507D"/>
    <w:rsid w:val="006811F7"/>
    <w:rsid w:val="00682062"/>
    <w:rsid w:val="006821DD"/>
    <w:rsid w:val="00683A7F"/>
    <w:rsid w:val="00697DC7"/>
    <w:rsid w:val="006A0A76"/>
    <w:rsid w:val="006A18F4"/>
    <w:rsid w:val="006A196A"/>
    <w:rsid w:val="006A35E6"/>
    <w:rsid w:val="006A6368"/>
    <w:rsid w:val="006A7495"/>
    <w:rsid w:val="006B3769"/>
    <w:rsid w:val="006B6769"/>
    <w:rsid w:val="006C04E4"/>
    <w:rsid w:val="006C4654"/>
    <w:rsid w:val="006C479C"/>
    <w:rsid w:val="006C496D"/>
    <w:rsid w:val="006D2616"/>
    <w:rsid w:val="006D33BF"/>
    <w:rsid w:val="006D3612"/>
    <w:rsid w:val="006D7541"/>
    <w:rsid w:val="006E0572"/>
    <w:rsid w:val="006E06B5"/>
    <w:rsid w:val="006E2C5B"/>
    <w:rsid w:val="006E654F"/>
    <w:rsid w:val="006E74E5"/>
    <w:rsid w:val="006F1B67"/>
    <w:rsid w:val="006F6E8A"/>
    <w:rsid w:val="00704142"/>
    <w:rsid w:val="00710DE5"/>
    <w:rsid w:val="00712971"/>
    <w:rsid w:val="00713509"/>
    <w:rsid w:val="007246A1"/>
    <w:rsid w:val="00737A36"/>
    <w:rsid w:val="00740C2E"/>
    <w:rsid w:val="00762110"/>
    <w:rsid w:val="007709DF"/>
    <w:rsid w:val="00774926"/>
    <w:rsid w:val="00775C6E"/>
    <w:rsid w:val="007872C0"/>
    <w:rsid w:val="00790757"/>
    <w:rsid w:val="00792E93"/>
    <w:rsid w:val="00795F51"/>
    <w:rsid w:val="007A08BE"/>
    <w:rsid w:val="007A6670"/>
    <w:rsid w:val="007A6BED"/>
    <w:rsid w:val="007B0860"/>
    <w:rsid w:val="007B2178"/>
    <w:rsid w:val="007B746F"/>
    <w:rsid w:val="007C0CCC"/>
    <w:rsid w:val="007C10F2"/>
    <w:rsid w:val="007C1E2A"/>
    <w:rsid w:val="007C28C9"/>
    <w:rsid w:val="007C4D95"/>
    <w:rsid w:val="007D0BDA"/>
    <w:rsid w:val="007D2256"/>
    <w:rsid w:val="007E0A31"/>
    <w:rsid w:val="007E2C41"/>
    <w:rsid w:val="007F20FB"/>
    <w:rsid w:val="00802741"/>
    <w:rsid w:val="00805C53"/>
    <w:rsid w:val="00806AC7"/>
    <w:rsid w:val="00813835"/>
    <w:rsid w:val="00814292"/>
    <w:rsid w:val="00822404"/>
    <w:rsid w:val="0082592E"/>
    <w:rsid w:val="00826509"/>
    <w:rsid w:val="0082774B"/>
    <w:rsid w:val="00831084"/>
    <w:rsid w:val="008407D2"/>
    <w:rsid w:val="00850313"/>
    <w:rsid w:val="008511DF"/>
    <w:rsid w:val="008659B5"/>
    <w:rsid w:val="008679F5"/>
    <w:rsid w:val="0087162C"/>
    <w:rsid w:val="008760BB"/>
    <w:rsid w:val="00877C54"/>
    <w:rsid w:val="0088011C"/>
    <w:rsid w:val="00881EDA"/>
    <w:rsid w:val="0089067A"/>
    <w:rsid w:val="008A10A2"/>
    <w:rsid w:val="008A1481"/>
    <w:rsid w:val="008A215C"/>
    <w:rsid w:val="008A21A8"/>
    <w:rsid w:val="008A4641"/>
    <w:rsid w:val="008A5616"/>
    <w:rsid w:val="008A6DD5"/>
    <w:rsid w:val="008A7A4C"/>
    <w:rsid w:val="008B6AA5"/>
    <w:rsid w:val="008C3243"/>
    <w:rsid w:val="008C4D57"/>
    <w:rsid w:val="008D0D56"/>
    <w:rsid w:val="008D137A"/>
    <w:rsid w:val="008D16D4"/>
    <w:rsid w:val="008D4628"/>
    <w:rsid w:val="008E31E5"/>
    <w:rsid w:val="008E6C9B"/>
    <w:rsid w:val="008F07E0"/>
    <w:rsid w:val="008F2F3C"/>
    <w:rsid w:val="008F4868"/>
    <w:rsid w:val="008F5339"/>
    <w:rsid w:val="008F6161"/>
    <w:rsid w:val="009010BF"/>
    <w:rsid w:val="009066AA"/>
    <w:rsid w:val="009102AD"/>
    <w:rsid w:val="0091138A"/>
    <w:rsid w:val="00924186"/>
    <w:rsid w:val="009246DC"/>
    <w:rsid w:val="009260DC"/>
    <w:rsid w:val="009314DD"/>
    <w:rsid w:val="009333F7"/>
    <w:rsid w:val="009337BA"/>
    <w:rsid w:val="009524B0"/>
    <w:rsid w:val="00955053"/>
    <w:rsid w:val="00957402"/>
    <w:rsid w:val="0096479F"/>
    <w:rsid w:val="009817A1"/>
    <w:rsid w:val="00984DF4"/>
    <w:rsid w:val="00985008"/>
    <w:rsid w:val="00987878"/>
    <w:rsid w:val="00987BEA"/>
    <w:rsid w:val="009931B4"/>
    <w:rsid w:val="009A076C"/>
    <w:rsid w:val="009A1A0B"/>
    <w:rsid w:val="009A604B"/>
    <w:rsid w:val="009A7450"/>
    <w:rsid w:val="009B40B4"/>
    <w:rsid w:val="009C024F"/>
    <w:rsid w:val="009C3849"/>
    <w:rsid w:val="009C4410"/>
    <w:rsid w:val="009C5C48"/>
    <w:rsid w:val="009C62F9"/>
    <w:rsid w:val="009D5CB2"/>
    <w:rsid w:val="009E12A5"/>
    <w:rsid w:val="009E2244"/>
    <w:rsid w:val="009E2F33"/>
    <w:rsid w:val="009E3881"/>
    <w:rsid w:val="009E5706"/>
    <w:rsid w:val="009F2695"/>
    <w:rsid w:val="009F28AE"/>
    <w:rsid w:val="009F2977"/>
    <w:rsid w:val="009F4D84"/>
    <w:rsid w:val="00A03973"/>
    <w:rsid w:val="00A16325"/>
    <w:rsid w:val="00A17306"/>
    <w:rsid w:val="00A20165"/>
    <w:rsid w:val="00A27674"/>
    <w:rsid w:val="00A308FB"/>
    <w:rsid w:val="00A32372"/>
    <w:rsid w:val="00A32BE6"/>
    <w:rsid w:val="00A33727"/>
    <w:rsid w:val="00A35FB5"/>
    <w:rsid w:val="00A3623F"/>
    <w:rsid w:val="00A368EE"/>
    <w:rsid w:val="00A4080C"/>
    <w:rsid w:val="00A4522F"/>
    <w:rsid w:val="00A514CA"/>
    <w:rsid w:val="00A53931"/>
    <w:rsid w:val="00A570A5"/>
    <w:rsid w:val="00A63066"/>
    <w:rsid w:val="00A7056B"/>
    <w:rsid w:val="00A828D0"/>
    <w:rsid w:val="00A828E0"/>
    <w:rsid w:val="00A83F0A"/>
    <w:rsid w:val="00A848E7"/>
    <w:rsid w:val="00A85542"/>
    <w:rsid w:val="00A923F3"/>
    <w:rsid w:val="00A92805"/>
    <w:rsid w:val="00AA0377"/>
    <w:rsid w:val="00AA3D46"/>
    <w:rsid w:val="00AA5869"/>
    <w:rsid w:val="00AA6864"/>
    <w:rsid w:val="00AB4424"/>
    <w:rsid w:val="00AC2B1D"/>
    <w:rsid w:val="00AC6B0D"/>
    <w:rsid w:val="00AD6979"/>
    <w:rsid w:val="00AD77F3"/>
    <w:rsid w:val="00AD7958"/>
    <w:rsid w:val="00AD7AE8"/>
    <w:rsid w:val="00AE2400"/>
    <w:rsid w:val="00AF1146"/>
    <w:rsid w:val="00B00A5A"/>
    <w:rsid w:val="00B04C07"/>
    <w:rsid w:val="00B04DEC"/>
    <w:rsid w:val="00B0676A"/>
    <w:rsid w:val="00B17FCC"/>
    <w:rsid w:val="00B209F3"/>
    <w:rsid w:val="00B23C3F"/>
    <w:rsid w:val="00B26BDD"/>
    <w:rsid w:val="00B27A1A"/>
    <w:rsid w:val="00B33252"/>
    <w:rsid w:val="00B336E0"/>
    <w:rsid w:val="00B33B29"/>
    <w:rsid w:val="00B34B8E"/>
    <w:rsid w:val="00B36349"/>
    <w:rsid w:val="00B36FE4"/>
    <w:rsid w:val="00B638B8"/>
    <w:rsid w:val="00B64673"/>
    <w:rsid w:val="00B704C8"/>
    <w:rsid w:val="00B71B3A"/>
    <w:rsid w:val="00B74F19"/>
    <w:rsid w:val="00B75D52"/>
    <w:rsid w:val="00B82304"/>
    <w:rsid w:val="00B83CB3"/>
    <w:rsid w:val="00B8400C"/>
    <w:rsid w:val="00B849B8"/>
    <w:rsid w:val="00B9115F"/>
    <w:rsid w:val="00B91411"/>
    <w:rsid w:val="00B96671"/>
    <w:rsid w:val="00B968D4"/>
    <w:rsid w:val="00B96934"/>
    <w:rsid w:val="00BA13C9"/>
    <w:rsid w:val="00BB1DEC"/>
    <w:rsid w:val="00BB2A23"/>
    <w:rsid w:val="00BB2F16"/>
    <w:rsid w:val="00BB5070"/>
    <w:rsid w:val="00BB5896"/>
    <w:rsid w:val="00BB6E11"/>
    <w:rsid w:val="00BB7135"/>
    <w:rsid w:val="00BB75CD"/>
    <w:rsid w:val="00BC081E"/>
    <w:rsid w:val="00BC13AC"/>
    <w:rsid w:val="00BC3DE3"/>
    <w:rsid w:val="00BC4ADB"/>
    <w:rsid w:val="00BC51BF"/>
    <w:rsid w:val="00BC6175"/>
    <w:rsid w:val="00BD1ABB"/>
    <w:rsid w:val="00BD2707"/>
    <w:rsid w:val="00BD435E"/>
    <w:rsid w:val="00BE6516"/>
    <w:rsid w:val="00BF0105"/>
    <w:rsid w:val="00BF08F4"/>
    <w:rsid w:val="00BF1722"/>
    <w:rsid w:val="00BF45B2"/>
    <w:rsid w:val="00C1340C"/>
    <w:rsid w:val="00C16286"/>
    <w:rsid w:val="00C166F7"/>
    <w:rsid w:val="00C213BA"/>
    <w:rsid w:val="00C21D34"/>
    <w:rsid w:val="00C2235F"/>
    <w:rsid w:val="00C26E35"/>
    <w:rsid w:val="00C37804"/>
    <w:rsid w:val="00C37F00"/>
    <w:rsid w:val="00C46AE5"/>
    <w:rsid w:val="00C47FC5"/>
    <w:rsid w:val="00C51ACC"/>
    <w:rsid w:val="00C5547C"/>
    <w:rsid w:val="00C620ED"/>
    <w:rsid w:val="00C660E3"/>
    <w:rsid w:val="00C71303"/>
    <w:rsid w:val="00C74BA5"/>
    <w:rsid w:val="00C7731E"/>
    <w:rsid w:val="00C77A66"/>
    <w:rsid w:val="00C82905"/>
    <w:rsid w:val="00C84BE1"/>
    <w:rsid w:val="00C9381F"/>
    <w:rsid w:val="00C94339"/>
    <w:rsid w:val="00C953DD"/>
    <w:rsid w:val="00C973CC"/>
    <w:rsid w:val="00CA4044"/>
    <w:rsid w:val="00CB1DBE"/>
    <w:rsid w:val="00CB6076"/>
    <w:rsid w:val="00CC1846"/>
    <w:rsid w:val="00CC2B1A"/>
    <w:rsid w:val="00CC4C6E"/>
    <w:rsid w:val="00CD1497"/>
    <w:rsid w:val="00CD3FF0"/>
    <w:rsid w:val="00CE79DD"/>
    <w:rsid w:val="00CF0EEF"/>
    <w:rsid w:val="00CF23AC"/>
    <w:rsid w:val="00CF312C"/>
    <w:rsid w:val="00CF472D"/>
    <w:rsid w:val="00CF5034"/>
    <w:rsid w:val="00CF60C8"/>
    <w:rsid w:val="00CF6F3B"/>
    <w:rsid w:val="00CF703F"/>
    <w:rsid w:val="00D04686"/>
    <w:rsid w:val="00D07703"/>
    <w:rsid w:val="00D107F4"/>
    <w:rsid w:val="00D10DF4"/>
    <w:rsid w:val="00D1209F"/>
    <w:rsid w:val="00D12723"/>
    <w:rsid w:val="00D12A35"/>
    <w:rsid w:val="00D148CB"/>
    <w:rsid w:val="00D222A1"/>
    <w:rsid w:val="00D252C1"/>
    <w:rsid w:val="00D27D12"/>
    <w:rsid w:val="00D342AF"/>
    <w:rsid w:val="00D34A8F"/>
    <w:rsid w:val="00D34B83"/>
    <w:rsid w:val="00D407B6"/>
    <w:rsid w:val="00D51496"/>
    <w:rsid w:val="00D51638"/>
    <w:rsid w:val="00D532A6"/>
    <w:rsid w:val="00D559E7"/>
    <w:rsid w:val="00D6743A"/>
    <w:rsid w:val="00D76161"/>
    <w:rsid w:val="00D81CA1"/>
    <w:rsid w:val="00D8241E"/>
    <w:rsid w:val="00D911A3"/>
    <w:rsid w:val="00D9364E"/>
    <w:rsid w:val="00D93CAD"/>
    <w:rsid w:val="00D96903"/>
    <w:rsid w:val="00DA0CC9"/>
    <w:rsid w:val="00DA1B7F"/>
    <w:rsid w:val="00DA5350"/>
    <w:rsid w:val="00DB3B0C"/>
    <w:rsid w:val="00DB62DC"/>
    <w:rsid w:val="00DB76B3"/>
    <w:rsid w:val="00DB7EA7"/>
    <w:rsid w:val="00DC3DEE"/>
    <w:rsid w:val="00DD0D53"/>
    <w:rsid w:val="00DD1B18"/>
    <w:rsid w:val="00DD1C7F"/>
    <w:rsid w:val="00DD2327"/>
    <w:rsid w:val="00DD5B9A"/>
    <w:rsid w:val="00DD6805"/>
    <w:rsid w:val="00DD7CC0"/>
    <w:rsid w:val="00DE2ABF"/>
    <w:rsid w:val="00DE4B22"/>
    <w:rsid w:val="00DE4BE3"/>
    <w:rsid w:val="00DF721C"/>
    <w:rsid w:val="00E0579B"/>
    <w:rsid w:val="00E161FC"/>
    <w:rsid w:val="00E2035E"/>
    <w:rsid w:val="00E36CAF"/>
    <w:rsid w:val="00E40015"/>
    <w:rsid w:val="00E46E86"/>
    <w:rsid w:val="00E503BB"/>
    <w:rsid w:val="00E51888"/>
    <w:rsid w:val="00E57B4A"/>
    <w:rsid w:val="00E63953"/>
    <w:rsid w:val="00E63E7D"/>
    <w:rsid w:val="00E64DAC"/>
    <w:rsid w:val="00E87A4E"/>
    <w:rsid w:val="00E90E91"/>
    <w:rsid w:val="00E921E6"/>
    <w:rsid w:val="00E93B32"/>
    <w:rsid w:val="00E97B4C"/>
    <w:rsid w:val="00EA176E"/>
    <w:rsid w:val="00EA5F48"/>
    <w:rsid w:val="00EB1903"/>
    <w:rsid w:val="00EB19DA"/>
    <w:rsid w:val="00EB577A"/>
    <w:rsid w:val="00EB6CAF"/>
    <w:rsid w:val="00EC08CB"/>
    <w:rsid w:val="00EC48EF"/>
    <w:rsid w:val="00EC7BC5"/>
    <w:rsid w:val="00ED386F"/>
    <w:rsid w:val="00ED79FB"/>
    <w:rsid w:val="00EE0833"/>
    <w:rsid w:val="00EE46C2"/>
    <w:rsid w:val="00EE5150"/>
    <w:rsid w:val="00EE6037"/>
    <w:rsid w:val="00EE6FA0"/>
    <w:rsid w:val="00EF2949"/>
    <w:rsid w:val="00EF3F3D"/>
    <w:rsid w:val="00EF47B6"/>
    <w:rsid w:val="00EF7F57"/>
    <w:rsid w:val="00F030F8"/>
    <w:rsid w:val="00F03636"/>
    <w:rsid w:val="00F108A2"/>
    <w:rsid w:val="00F23BDB"/>
    <w:rsid w:val="00F242EF"/>
    <w:rsid w:val="00F25468"/>
    <w:rsid w:val="00F45ACD"/>
    <w:rsid w:val="00F479F1"/>
    <w:rsid w:val="00F53F9B"/>
    <w:rsid w:val="00F5414C"/>
    <w:rsid w:val="00F56347"/>
    <w:rsid w:val="00F74922"/>
    <w:rsid w:val="00F759FC"/>
    <w:rsid w:val="00F75CA8"/>
    <w:rsid w:val="00F76A45"/>
    <w:rsid w:val="00F7751D"/>
    <w:rsid w:val="00F77CE1"/>
    <w:rsid w:val="00F918E8"/>
    <w:rsid w:val="00F922C3"/>
    <w:rsid w:val="00FA0169"/>
    <w:rsid w:val="00FB00C0"/>
    <w:rsid w:val="00FC1160"/>
    <w:rsid w:val="00FC1473"/>
    <w:rsid w:val="00FC231B"/>
    <w:rsid w:val="00FC6B06"/>
    <w:rsid w:val="00FF0B8E"/>
    <w:rsid w:val="00FF2AA9"/>
    <w:rsid w:val="1A67569C"/>
    <w:rsid w:val="33CC39B3"/>
    <w:rsid w:val="351B468E"/>
    <w:rsid w:val="766700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B377605"/>
  <w15:docId w15:val="{5531506E-38F6-433D-AEB2-BA4DCD12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92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Table List 3"/>
    <w:basedOn w:val="a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styleId="af1">
    <w:name w:val="List Paragraph"/>
    <w:basedOn w:val="a"/>
    <w:uiPriority w:val="99"/>
    <w:rsid w:val="000B2A44"/>
    <w:pPr>
      <w:ind w:firstLineChars="200" w:firstLine="420"/>
    </w:pPr>
  </w:style>
  <w:style w:type="character" w:styleId="af2">
    <w:name w:val="FollowedHyperlink"/>
    <w:basedOn w:val="a0"/>
    <w:uiPriority w:val="99"/>
    <w:semiHidden/>
    <w:unhideWhenUsed/>
    <w:rsid w:val="00A83F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7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AABC9D-EEB7-4737-B3F2-DDD689CDF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7</TotalTime>
  <Pages>4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</cp:lastModifiedBy>
  <cp:revision>102</cp:revision>
  <dcterms:created xsi:type="dcterms:W3CDTF">2020-05-12T22:29:00Z</dcterms:created>
  <dcterms:modified xsi:type="dcterms:W3CDTF">2022-01-0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